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F9F3E" w14:textId="77777777" w:rsidR="00DA7DCA" w:rsidRPr="00804A23" w:rsidRDefault="00AE536C" w:rsidP="002B048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4A23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DA7DCA" w:rsidRPr="00804A2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804A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425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</w:t>
      </w:r>
      <w:r w:rsidR="0054254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tro</w:t>
      </w:r>
      <w:r w:rsidR="00DA7DCA" w:rsidRPr="00804A23">
        <w:rPr>
          <w:rFonts w:ascii="Times New Roman" w:hAnsi="Times New Roman" w:cs="Times New Roman"/>
          <w:b/>
          <w:bCs/>
          <w:sz w:val="24"/>
          <w:szCs w:val="24"/>
        </w:rPr>
        <w:t xml:space="preserve"> antagonistic assay of fungal isolates </w:t>
      </w:r>
      <w:r w:rsidRPr="00804A23">
        <w:rPr>
          <w:rFonts w:ascii="Times New Roman" w:hAnsi="Times New Roman" w:cs="Times New Roman"/>
          <w:b/>
          <w:bCs/>
          <w:sz w:val="24"/>
          <w:szCs w:val="24"/>
        </w:rPr>
        <w:t xml:space="preserve">against </w:t>
      </w:r>
      <w:proofErr w:type="spellStart"/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crophomina</w:t>
      </w:r>
      <w:proofErr w:type="spellEnd"/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aseolin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6"/>
        <w:gridCol w:w="3709"/>
        <w:gridCol w:w="1511"/>
        <w:gridCol w:w="1620"/>
        <w:gridCol w:w="1530"/>
      </w:tblGrid>
      <w:tr w:rsidR="00DA7DCA" w:rsidRPr="009A3ECB" w14:paraId="186C8332" w14:textId="77777777" w:rsidTr="00DA7DCA">
        <w:tc>
          <w:tcPr>
            <w:tcW w:w="647" w:type="dxa"/>
          </w:tcPr>
          <w:p w14:paraId="736CF1B3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3856" w:type="dxa"/>
          </w:tcPr>
          <w:p w14:paraId="35815A9C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Dual test</w:t>
            </w:r>
          </w:p>
        </w:tc>
        <w:tc>
          <w:tcPr>
            <w:tcW w:w="1540" w:type="dxa"/>
          </w:tcPr>
          <w:p w14:paraId="3E7DF2CE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Diameter of T (cm)</w:t>
            </w:r>
          </w:p>
        </w:tc>
        <w:tc>
          <w:tcPr>
            <w:tcW w:w="1657" w:type="dxa"/>
          </w:tcPr>
          <w:p w14:paraId="00D8A46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Diameter of C</w:t>
            </w:r>
          </w:p>
        </w:tc>
        <w:tc>
          <w:tcPr>
            <w:tcW w:w="1542" w:type="dxa"/>
          </w:tcPr>
          <w:p w14:paraId="1227B58C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%Inhibition</w:t>
            </w:r>
          </w:p>
        </w:tc>
      </w:tr>
      <w:tr w:rsidR="00DA7DCA" w:rsidRPr="009A3ECB" w14:paraId="7FC36D8C" w14:textId="77777777" w:rsidTr="00DA7DCA">
        <w:tc>
          <w:tcPr>
            <w:tcW w:w="647" w:type="dxa"/>
          </w:tcPr>
          <w:p w14:paraId="15F1D126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6" w:type="dxa"/>
          </w:tcPr>
          <w:p w14:paraId="78F14E91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F</w:t>
            </w:r>
          </w:p>
        </w:tc>
        <w:tc>
          <w:tcPr>
            <w:tcW w:w="1540" w:type="dxa"/>
          </w:tcPr>
          <w:p w14:paraId="5C601C3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6E27D5E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0946E4C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556487C7" w14:textId="77777777" w:rsidTr="00DA7DCA">
        <w:tc>
          <w:tcPr>
            <w:tcW w:w="647" w:type="dxa"/>
          </w:tcPr>
          <w:p w14:paraId="074E8A1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56" w:type="dxa"/>
          </w:tcPr>
          <w:p w14:paraId="6B14ACD5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F</w:t>
            </w:r>
          </w:p>
        </w:tc>
        <w:tc>
          <w:tcPr>
            <w:tcW w:w="1540" w:type="dxa"/>
          </w:tcPr>
          <w:p w14:paraId="133759B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4D79C8E0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541C1BD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0CB66814" w14:textId="77777777" w:rsidTr="00DA7DCA">
        <w:tc>
          <w:tcPr>
            <w:tcW w:w="647" w:type="dxa"/>
          </w:tcPr>
          <w:p w14:paraId="0CB9CF7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56" w:type="dxa"/>
          </w:tcPr>
          <w:p w14:paraId="4F599AFE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3F</w:t>
            </w:r>
          </w:p>
        </w:tc>
        <w:tc>
          <w:tcPr>
            <w:tcW w:w="1540" w:type="dxa"/>
          </w:tcPr>
          <w:p w14:paraId="3B9BDF0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65C8312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4C12EA61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4DD7A5C0" w14:textId="77777777" w:rsidTr="00DA7DCA">
        <w:tc>
          <w:tcPr>
            <w:tcW w:w="647" w:type="dxa"/>
          </w:tcPr>
          <w:p w14:paraId="4CC37CC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56" w:type="dxa"/>
          </w:tcPr>
          <w:p w14:paraId="02963935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4F</w:t>
            </w:r>
          </w:p>
        </w:tc>
        <w:tc>
          <w:tcPr>
            <w:tcW w:w="1540" w:type="dxa"/>
          </w:tcPr>
          <w:p w14:paraId="581D5D1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798986C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2C04C3C8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38873DED" w14:textId="77777777" w:rsidTr="00DA7DCA">
        <w:tc>
          <w:tcPr>
            <w:tcW w:w="647" w:type="dxa"/>
          </w:tcPr>
          <w:p w14:paraId="64FE8546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56" w:type="dxa"/>
          </w:tcPr>
          <w:p w14:paraId="134BB60F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5F</w:t>
            </w:r>
          </w:p>
        </w:tc>
        <w:tc>
          <w:tcPr>
            <w:tcW w:w="1540" w:type="dxa"/>
          </w:tcPr>
          <w:p w14:paraId="5A9418F1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7" w:type="dxa"/>
          </w:tcPr>
          <w:p w14:paraId="7E8DB7EE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1DD61242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DA7DCA" w:rsidRPr="009A3ECB" w14:paraId="0047A724" w14:textId="77777777" w:rsidTr="00DA7DCA">
        <w:tc>
          <w:tcPr>
            <w:tcW w:w="647" w:type="dxa"/>
          </w:tcPr>
          <w:p w14:paraId="375F7FA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56" w:type="dxa"/>
          </w:tcPr>
          <w:p w14:paraId="65B1A367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6F</w:t>
            </w:r>
          </w:p>
        </w:tc>
        <w:tc>
          <w:tcPr>
            <w:tcW w:w="1540" w:type="dxa"/>
          </w:tcPr>
          <w:p w14:paraId="6AD68FE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445BFA9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17AA6DEC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2615E81F" w14:textId="77777777" w:rsidTr="00DA7DCA">
        <w:tc>
          <w:tcPr>
            <w:tcW w:w="647" w:type="dxa"/>
          </w:tcPr>
          <w:p w14:paraId="57E3D09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56" w:type="dxa"/>
          </w:tcPr>
          <w:p w14:paraId="59C619C1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7F</w:t>
            </w:r>
          </w:p>
        </w:tc>
        <w:tc>
          <w:tcPr>
            <w:tcW w:w="1540" w:type="dxa"/>
          </w:tcPr>
          <w:p w14:paraId="1FD6F4B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147767D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43D6E4D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6EDEE15B" w14:textId="77777777" w:rsidTr="00DA7DCA">
        <w:tc>
          <w:tcPr>
            <w:tcW w:w="647" w:type="dxa"/>
          </w:tcPr>
          <w:p w14:paraId="3176A2D6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56" w:type="dxa"/>
          </w:tcPr>
          <w:p w14:paraId="2F51C0B6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8F</w:t>
            </w:r>
          </w:p>
        </w:tc>
        <w:tc>
          <w:tcPr>
            <w:tcW w:w="1540" w:type="dxa"/>
          </w:tcPr>
          <w:p w14:paraId="6E5ADF3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2F31CCF8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24912255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4D15521F" w14:textId="77777777" w:rsidTr="00DA7DCA">
        <w:tc>
          <w:tcPr>
            <w:tcW w:w="647" w:type="dxa"/>
          </w:tcPr>
          <w:p w14:paraId="77784F06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56" w:type="dxa"/>
          </w:tcPr>
          <w:p w14:paraId="5D7C99D5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9F</w:t>
            </w:r>
          </w:p>
        </w:tc>
        <w:tc>
          <w:tcPr>
            <w:tcW w:w="1540" w:type="dxa"/>
          </w:tcPr>
          <w:p w14:paraId="10265593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29ADB00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074715A0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17DC8670" w14:textId="77777777" w:rsidTr="00DA7DCA">
        <w:tc>
          <w:tcPr>
            <w:tcW w:w="647" w:type="dxa"/>
          </w:tcPr>
          <w:p w14:paraId="45FC558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56" w:type="dxa"/>
          </w:tcPr>
          <w:p w14:paraId="7C6A66A5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0F</w:t>
            </w:r>
          </w:p>
        </w:tc>
        <w:tc>
          <w:tcPr>
            <w:tcW w:w="1540" w:type="dxa"/>
          </w:tcPr>
          <w:p w14:paraId="18F0CE2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6920FAD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3143FA0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505ACF01" w14:textId="77777777" w:rsidTr="00DA7DCA">
        <w:tc>
          <w:tcPr>
            <w:tcW w:w="647" w:type="dxa"/>
          </w:tcPr>
          <w:p w14:paraId="021E35A2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56" w:type="dxa"/>
          </w:tcPr>
          <w:p w14:paraId="5BFC2B24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1F</w:t>
            </w:r>
          </w:p>
        </w:tc>
        <w:tc>
          <w:tcPr>
            <w:tcW w:w="1540" w:type="dxa"/>
          </w:tcPr>
          <w:p w14:paraId="740FF31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22EEE473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41BED0BE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5BA340F0" w14:textId="77777777" w:rsidTr="00DA7DCA">
        <w:tc>
          <w:tcPr>
            <w:tcW w:w="647" w:type="dxa"/>
          </w:tcPr>
          <w:p w14:paraId="46C44C3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56" w:type="dxa"/>
          </w:tcPr>
          <w:p w14:paraId="73AD385D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2F</w:t>
            </w:r>
          </w:p>
        </w:tc>
        <w:tc>
          <w:tcPr>
            <w:tcW w:w="1540" w:type="dxa"/>
          </w:tcPr>
          <w:p w14:paraId="57584C2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716F7F6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5D77E54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1031D3F2" w14:textId="77777777" w:rsidTr="00DA7DCA">
        <w:tc>
          <w:tcPr>
            <w:tcW w:w="647" w:type="dxa"/>
          </w:tcPr>
          <w:p w14:paraId="20FF0BDC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56" w:type="dxa"/>
          </w:tcPr>
          <w:p w14:paraId="7376B423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3F</w:t>
            </w:r>
          </w:p>
        </w:tc>
        <w:tc>
          <w:tcPr>
            <w:tcW w:w="1540" w:type="dxa"/>
          </w:tcPr>
          <w:p w14:paraId="2BE98BE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39A96AB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3370F9F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5AB13378" w14:textId="77777777" w:rsidTr="00DA7DCA">
        <w:tc>
          <w:tcPr>
            <w:tcW w:w="647" w:type="dxa"/>
          </w:tcPr>
          <w:p w14:paraId="629C9745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56" w:type="dxa"/>
          </w:tcPr>
          <w:p w14:paraId="2C64204A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4F</w:t>
            </w:r>
          </w:p>
        </w:tc>
        <w:tc>
          <w:tcPr>
            <w:tcW w:w="1540" w:type="dxa"/>
          </w:tcPr>
          <w:p w14:paraId="183771C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2214B04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0EBBEE4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1947F6AA" w14:textId="77777777" w:rsidTr="00DA7DCA">
        <w:tc>
          <w:tcPr>
            <w:tcW w:w="647" w:type="dxa"/>
          </w:tcPr>
          <w:p w14:paraId="5B107156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856" w:type="dxa"/>
          </w:tcPr>
          <w:p w14:paraId="20D8DBEB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5F</w:t>
            </w:r>
          </w:p>
        </w:tc>
        <w:tc>
          <w:tcPr>
            <w:tcW w:w="1540" w:type="dxa"/>
          </w:tcPr>
          <w:p w14:paraId="3A797A86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615E2A5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748B264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56FB1EE4" w14:textId="77777777" w:rsidTr="00DA7DCA">
        <w:tc>
          <w:tcPr>
            <w:tcW w:w="647" w:type="dxa"/>
          </w:tcPr>
          <w:p w14:paraId="78CEAA40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56" w:type="dxa"/>
          </w:tcPr>
          <w:p w14:paraId="2B6658EE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6F</w:t>
            </w:r>
          </w:p>
        </w:tc>
        <w:tc>
          <w:tcPr>
            <w:tcW w:w="1540" w:type="dxa"/>
          </w:tcPr>
          <w:p w14:paraId="106E69B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7" w:type="dxa"/>
          </w:tcPr>
          <w:p w14:paraId="76DA87B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38956972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A7DCA" w:rsidRPr="009A3ECB" w14:paraId="4560B8BB" w14:textId="77777777" w:rsidTr="00DA7DCA">
        <w:tc>
          <w:tcPr>
            <w:tcW w:w="647" w:type="dxa"/>
          </w:tcPr>
          <w:p w14:paraId="7ADD00E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56" w:type="dxa"/>
          </w:tcPr>
          <w:p w14:paraId="0B792D63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7F</w:t>
            </w:r>
          </w:p>
        </w:tc>
        <w:tc>
          <w:tcPr>
            <w:tcW w:w="1540" w:type="dxa"/>
          </w:tcPr>
          <w:p w14:paraId="42CEE5B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7" w:type="dxa"/>
          </w:tcPr>
          <w:p w14:paraId="1650550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22DAF7C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A7DCA" w:rsidRPr="009A3ECB" w14:paraId="05F822C6" w14:textId="77777777" w:rsidTr="00DA7DCA">
        <w:tc>
          <w:tcPr>
            <w:tcW w:w="647" w:type="dxa"/>
          </w:tcPr>
          <w:p w14:paraId="2A9BA830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56" w:type="dxa"/>
          </w:tcPr>
          <w:p w14:paraId="30901381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8F</w:t>
            </w:r>
          </w:p>
        </w:tc>
        <w:tc>
          <w:tcPr>
            <w:tcW w:w="1540" w:type="dxa"/>
          </w:tcPr>
          <w:p w14:paraId="2248FC1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7" w:type="dxa"/>
          </w:tcPr>
          <w:p w14:paraId="64FB584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1977049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A7DCA" w:rsidRPr="009A3ECB" w14:paraId="363C1B46" w14:textId="77777777" w:rsidTr="00DA7DCA">
        <w:tc>
          <w:tcPr>
            <w:tcW w:w="647" w:type="dxa"/>
          </w:tcPr>
          <w:p w14:paraId="1B5ABA75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856" w:type="dxa"/>
          </w:tcPr>
          <w:p w14:paraId="02AFDAA6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19F</w:t>
            </w:r>
          </w:p>
        </w:tc>
        <w:tc>
          <w:tcPr>
            <w:tcW w:w="1540" w:type="dxa"/>
          </w:tcPr>
          <w:p w14:paraId="2F63B200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</w:tcPr>
          <w:p w14:paraId="1EB07D7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73CA62C5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DA7DCA" w:rsidRPr="009A3ECB" w14:paraId="41D9C44A" w14:textId="77777777" w:rsidTr="00DA7DCA">
        <w:tc>
          <w:tcPr>
            <w:tcW w:w="647" w:type="dxa"/>
          </w:tcPr>
          <w:p w14:paraId="3AEF2213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56" w:type="dxa"/>
          </w:tcPr>
          <w:p w14:paraId="02FAFDFC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0F</w:t>
            </w:r>
          </w:p>
        </w:tc>
        <w:tc>
          <w:tcPr>
            <w:tcW w:w="1540" w:type="dxa"/>
          </w:tcPr>
          <w:p w14:paraId="71EE602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7" w:type="dxa"/>
          </w:tcPr>
          <w:p w14:paraId="60EC5798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65E94A71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A7DCA" w:rsidRPr="009A3ECB" w14:paraId="69DC6CF2" w14:textId="77777777" w:rsidTr="00DA7DCA">
        <w:tc>
          <w:tcPr>
            <w:tcW w:w="647" w:type="dxa"/>
          </w:tcPr>
          <w:p w14:paraId="5A4C32A8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856" w:type="dxa"/>
          </w:tcPr>
          <w:p w14:paraId="384046D3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1F</w:t>
            </w:r>
          </w:p>
        </w:tc>
        <w:tc>
          <w:tcPr>
            <w:tcW w:w="1540" w:type="dxa"/>
          </w:tcPr>
          <w:p w14:paraId="14E9E6C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7" w:type="dxa"/>
          </w:tcPr>
          <w:p w14:paraId="6C47C0E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17C1335E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DA7DCA" w:rsidRPr="009A3ECB" w14:paraId="239CA242" w14:textId="77777777" w:rsidTr="00DA7DCA">
        <w:tc>
          <w:tcPr>
            <w:tcW w:w="647" w:type="dxa"/>
          </w:tcPr>
          <w:p w14:paraId="484C6AE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856" w:type="dxa"/>
          </w:tcPr>
          <w:p w14:paraId="36AE552C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2F</w:t>
            </w:r>
          </w:p>
        </w:tc>
        <w:tc>
          <w:tcPr>
            <w:tcW w:w="1540" w:type="dxa"/>
          </w:tcPr>
          <w:p w14:paraId="59063B5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657" w:type="dxa"/>
          </w:tcPr>
          <w:p w14:paraId="5F2082C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7D46E3C3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DA7DCA" w:rsidRPr="009A3ECB" w14:paraId="005C4FCF" w14:textId="77777777" w:rsidTr="00DA7DCA">
        <w:tc>
          <w:tcPr>
            <w:tcW w:w="647" w:type="dxa"/>
          </w:tcPr>
          <w:p w14:paraId="4B097F8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856" w:type="dxa"/>
          </w:tcPr>
          <w:p w14:paraId="466EA880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3F</w:t>
            </w:r>
          </w:p>
        </w:tc>
        <w:tc>
          <w:tcPr>
            <w:tcW w:w="1540" w:type="dxa"/>
          </w:tcPr>
          <w:p w14:paraId="1E430866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657" w:type="dxa"/>
          </w:tcPr>
          <w:p w14:paraId="0CA5F8F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564DC3C5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</w:tr>
      <w:tr w:rsidR="00DA7DCA" w:rsidRPr="009A3ECB" w14:paraId="3ACD3370" w14:textId="77777777" w:rsidTr="00DA7DCA">
        <w:tc>
          <w:tcPr>
            <w:tcW w:w="647" w:type="dxa"/>
          </w:tcPr>
          <w:p w14:paraId="706E799C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856" w:type="dxa"/>
          </w:tcPr>
          <w:p w14:paraId="593C4577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4F</w:t>
            </w:r>
          </w:p>
        </w:tc>
        <w:tc>
          <w:tcPr>
            <w:tcW w:w="1540" w:type="dxa"/>
          </w:tcPr>
          <w:p w14:paraId="7841CEC1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14:paraId="0FA5AADE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6198B7B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A7DCA" w:rsidRPr="009A3ECB" w14:paraId="4AF1B491" w14:textId="77777777" w:rsidTr="00DA7DCA">
        <w:tc>
          <w:tcPr>
            <w:tcW w:w="647" w:type="dxa"/>
          </w:tcPr>
          <w:p w14:paraId="6D3B137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856" w:type="dxa"/>
          </w:tcPr>
          <w:p w14:paraId="0E67D7BD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5F</w:t>
            </w:r>
          </w:p>
        </w:tc>
        <w:tc>
          <w:tcPr>
            <w:tcW w:w="1540" w:type="dxa"/>
          </w:tcPr>
          <w:p w14:paraId="40CC370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14:paraId="7567679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1AFF306E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A7DCA" w:rsidRPr="009A3ECB" w14:paraId="790245BD" w14:textId="77777777" w:rsidTr="00DA7DCA">
        <w:tc>
          <w:tcPr>
            <w:tcW w:w="647" w:type="dxa"/>
          </w:tcPr>
          <w:p w14:paraId="35A8F8E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856" w:type="dxa"/>
          </w:tcPr>
          <w:p w14:paraId="2E6110FB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6F</w:t>
            </w:r>
          </w:p>
        </w:tc>
        <w:tc>
          <w:tcPr>
            <w:tcW w:w="1540" w:type="dxa"/>
          </w:tcPr>
          <w:p w14:paraId="5CD531F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14:paraId="79EAC730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3EE8834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A7DCA" w:rsidRPr="009A3ECB" w14:paraId="7D2DCFC0" w14:textId="77777777" w:rsidTr="00DA7DCA">
        <w:tc>
          <w:tcPr>
            <w:tcW w:w="647" w:type="dxa"/>
          </w:tcPr>
          <w:p w14:paraId="673A4DE8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856" w:type="dxa"/>
          </w:tcPr>
          <w:p w14:paraId="42CBAD00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7F</w:t>
            </w:r>
          </w:p>
        </w:tc>
        <w:tc>
          <w:tcPr>
            <w:tcW w:w="1540" w:type="dxa"/>
          </w:tcPr>
          <w:p w14:paraId="1AB8AC2C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14:paraId="39B1DF4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77CFE269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A7DCA" w:rsidRPr="009A3ECB" w14:paraId="6B97539E" w14:textId="77777777" w:rsidTr="00DA7DCA">
        <w:tc>
          <w:tcPr>
            <w:tcW w:w="647" w:type="dxa"/>
          </w:tcPr>
          <w:p w14:paraId="6187F175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856" w:type="dxa"/>
          </w:tcPr>
          <w:p w14:paraId="37470752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28F</w:t>
            </w:r>
          </w:p>
        </w:tc>
        <w:tc>
          <w:tcPr>
            <w:tcW w:w="1540" w:type="dxa"/>
          </w:tcPr>
          <w:p w14:paraId="3AF0AB42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14:paraId="3DE6CDF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5A78E934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A7DCA" w:rsidRPr="009A3ECB" w14:paraId="6F9CEEA2" w14:textId="77777777" w:rsidTr="00DA7DCA">
        <w:tc>
          <w:tcPr>
            <w:tcW w:w="647" w:type="dxa"/>
          </w:tcPr>
          <w:p w14:paraId="276FCB89" w14:textId="77777777" w:rsidR="00DA7DCA" w:rsidRPr="009A3ECB" w:rsidRDefault="00C33174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856" w:type="dxa"/>
          </w:tcPr>
          <w:p w14:paraId="06E0196B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37F</w:t>
            </w:r>
          </w:p>
        </w:tc>
        <w:tc>
          <w:tcPr>
            <w:tcW w:w="1540" w:type="dxa"/>
          </w:tcPr>
          <w:p w14:paraId="5E3BDEC2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39DD9DD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05FDAB2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2B715D2C" w14:textId="77777777" w:rsidTr="00DA7DCA">
        <w:tc>
          <w:tcPr>
            <w:tcW w:w="647" w:type="dxa"/>
          </w:tcPr>
          <w:p w14:paraId="727B9E68" w14:textId="77777777" w:rsidR="00DA7DCA" w:rsidRPr="009A3ECB" w:rsidRDefault="00C33174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856" w:type="dxa"/>
          </w:tcPr>
          <w:p w14:paraId="0B78E8CE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38F</w:t>
            </w:r>
          </w:p>
        </w:tc>
        <w:tc>
          <w:tcPr>
            <w:tcW w:w="1540" w:type="dxa"/>
          </w:tcPr>
          <w:p w14:paraId="3887E56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657" w:type="dxa"/>
          </w:tcPr>
          <w:p w14:paraId="50786D98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37113D81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</w:tr>
      <w:tr w:rsidR="00DA7DCA" w:rsidRPr="009A3ECB" w14:paraId="1A95A41A" w14:textId="77777777" w:rsidTr="00DA7DCA">
        <w:tc>
          <w:tcPr>
            <w:tcW w:w="647" w:type="dxa"/>
          </w:tcPr>
          <w:p w14:paraId="37103C9F" w14:textId="77777777" w:rsidR="00DA7DCA" w:rsidRPr="009A3ECB" w:rsidRDefault="00C33174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856" w:type="dxa"/>
          </w:tcPr>
          <w:p w14:paraId="04F27F39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39F</w:t>
            </w:r>
          </w:p>
        </w:tc>
        <w:tc>
          <w:tcPr>
            <w:tcW w:w="1540" w:type="dxa"/>
          </w:tcPr>
          <w:p w14:paraId="660770E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7" w:type="dxa"/>
          </w:tcPr>
          <w:p w14:paraId="4683BE96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47336AD1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A7DCA" w:rsidRPr="009A3ECB" w14:paraId="52FF6C76" w14:textId="77777777" w:rsidTr="00DA7DCA">
        <w:tc>
          <w:tcPr>
            <w:tcW w:w="647" w:type="dxa"/>
          </w:tcPr>
          <w:p w14:paraId="79C53A8E" w14:textId="77777777" w:rsidR="00DA7DCA" w:rsidRPr="009A3ECB" w:rsidRDefault="00C33174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856" w:type="dxa"/>
          </w:tcPr>
          <w:p w14:paraId="1E6453DF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40F</w:t>
            </w:r>
          </w:p>
        </w:tc>
        <w:tc>
          <w:tcPr>
            <w:tcW w:w="1540" w:type="dxa"/>
          </w:tcPr>
          <w:p w14:paraId="09F25646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657" w:type="dxa"/>
          </w:tcPr>
          <w:p w14:paraId="30E4811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493A0C87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</w:tr>
      <w:tr w:rsidR="00DA7DCA" w:rsidRPr="009A3ECB" w14:paraId="321E6534" w14:textId="77777777" w:rsidTr="00DA7DCA">
        <w:tc>
          <w:tcPr>
            <w:tcW w:w="647" w:type="dxa"/>
          </w:tcPr>
          <w:p w14:paraId="2BF0C768" w14:textId="77777777" w:rsidR="00DA7DCA" w:rsidRPr="009A3ECB" w:rsidRDefault="00C33174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856" w:type="dxa"/>
          </w:tcPr>
          <w:p w14:paraId="4F1EA0C5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41F</w:t>
            </w:r>
          </w:p>
        </w:tc>
        <w:tc>
          <w:tcPr>
            <w:tcW w:w="1540" w:type="dxa"/>
          </w:tcPr>
          <w:p w14:paraId="650A840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</w:tcPr>
          <w:p w14:paraId="5F78C26F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36C802C1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DA7DCA" w:rsidRPr="009A3ECB" w14:paraId="1E9D8FC0" w14:textId="77777777" w:rsidTr="00DA7DCA">
        <w:tc>
          <w:tcPr>
            <w:tcW w:w="647" w:type="dxa"/>
          </w:tcPr>
          <w:p w14:paraId="531D537B" w14:textId="77777777" w:rsidR="00DA7DCA" w:rsidRPr="009A3ECB" w:rsidRDefault="00C33174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856" w:type="dxa"/>
          </w:tcPr>
          <w:p w14:paraId="27187C7D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42F</w:t>
            </w:r>
          </w:p>
        </w:tc>
        <w:tc>
          <w:tcPr>
            <w:tcW w:w="1540" w:type="dxa"/>
          </w:tcPr>
          <w:p w14:paraId="716C82F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57" w:type="dxa"/>
          </w:tcPr>
          <w:p w14:paraId="6AE99A2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1ECC4C73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1.25</w:t>
            </w:r>
          </w:p>
        </w:tc>
      </w:tr>
      <w:tr w:rsidR="00DA7DCA" w:rsidRPr="009A3ECB" w14:paraId="27FC7ADD" w14:textId="77777777" w:rsidTr="00DA7DCA">
        <w:tc>
          <w:tcPr>
            <w:tcW w:w="647" w:type="dxa"/>
          </w:tcPr>
          <w:p w14:paraId="1DA08687" w14:textId="77777777" w:rsidR="00DA7DCA" w:rsidRPr="009A3ECB" w:rsidRDefault="00C33174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856" w:type="dxa"/>
          </w:tcPr>
          <w:p w14:paraId="3255B15A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43F</w:t>
            </w:r>
          </w:p>
        </w:tc>
        <w:tc>
          <w:tcPr>
            <w:tcW w:w="1540" w:type="dxa"/>
          </w:tcPr>
          <w:p w14:paraId="1C81880A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304C9FE8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069F4A92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A7DCA" w:rsidRPr="009A3ECB" w14:paraId="591043F7" w14:textId="77777777" w:rsidTr="00DA7DCA">
        <w:tc>
          <w:tcPr>
            <w:tcW w:w="647" w:type="dxa"/>
          </w:tcPr>
          <w:p w14:paraId="1C023020" w14:textId="77777777" w:rsidR="00DA7DCA" w:rsidRPr="009A3ECB" w:rsidRDefault="00C33174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856" w:type="dxa"/>
          </w:tcPr>
          <w:p w14:paraId="1AFD0C2D" w14:textId="77777777" w:rsidR="00DA7DCA" w:rsidRPr="009A3ECB" w:rsidRDefault="00DA7DCA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3E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9A3ECB">
              <w:rPr>
                <w:rFonts w:ascii="Times New Roman" w:hAnsi="Times New Roman" w:cs="Times New Roman"/>
                <w:sz w:val="24"/>
                <w:szCs w:val="24"/>
              </w:rPr>
              <w:t xml:space="preserve"> 44F</w:t>
            </w:r>
          </w:p>
        </w:tc>
        <w:tc>
          <w:tcPr>
            <w:tcW w:w="1540" w:type="dxa"/>
          </w:tcPr>
          <w:p w14:paraId="78C8D7F0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4C10F7DD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2" w:type="dxa"/>
          </w:tcPr>
          <w:p w14:paraId="4201C5DB" w14:textId="77777777" w:rsidR="00DA7DCA" w:rsidRPr="009A3ECB" w:rsidRDefault="00DA7D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EC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</w:tbl>
    <w:p w14:paraId="600C39AA" w14:textId="77777777" w:rsidR="00B16CE0" w:rsidRPr="00804A23" w:rsidRDefault="00B16CE0" w:rsidP="00DA7DCA">
      <w:pPr>
        <w:rPr>
          <w:rFonts w:ascii="Times New Roman" w:hAnsi="Times New Roman" w:cs="Times New Roman"/>
          <w:sz w:val="24"/>
          <w:szCs w:val="24"/>
        </w:rPr>
      </w:pPr>
    </w:p>
    <w:p w14:paraId="500D0DEB" w14:textId="77777777" w:rsidR="002129CF" w:rsidRDefault="002129CF" w:rsidP="00B16CE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BBE13" w14:textId="77777777" w:rsidR="00407BB8" w:rsidRDefault="00407BB8" w:rsidP="00B16CE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17A03D" w14:textId="77777777" w:rsidR="00407BB8" w:rsidRDefault="00407BB8" w:rsidP="00B16CE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B2CFC" w14:textId="77777777" w:rsidR="00DA7DCA" w:rsidRPr="00804A23" w:rsidRDefault="00B16CE0" w:rsidP="00B16CE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4A2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DA7DCA" w:rsidRPr="00804A2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804A2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425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</w:t>
      </w:r>
      <w:r w:rsidR="0054254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tro</w:t>
      </w:r>
      <w:r w:rsidR="00DA7DCA" w:rsidRPr="00804A23">
        <w:rPr>
          <w:rFonts w:ascii="Times New Roman" w:hAnsi="Times New Roman" w:cs="Times New Roman"/>
          <w:b/>
          <w:bCs/>
          <w:sz w:val="24"/>
          <w:szCs w:val="24"/>
        </w:rPr>
        <w:t xml:space="preserve"> antagonistic assay of bacterial isolates </w:t>
      </w:r>
      <w:r w:rsidRPr="00804A23">
        <w:rPr>
          <w:rFonts w:ascii="Times New Roman" w:hAnsi="Times New Roman" w:cs="Times New Roman"/>
          <w:b/>
          <w:bCs/>
          <w:sz w:val="24"/>
          <w:szCs w:val="24"/>
        </w:rPr>
        <w:t>against</w:t>
      </w:r>
      <w:r w:rsidR="005425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crophomina</w:t>
      </w:r>
      <w:proofErr w:type="spellEnd"/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A7DCA" w:rsidRPr="00804A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aseolin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"/>
        <w:gridCol w:w="3909"/>
        <w:gridCol w:w="1501"/>
        <w:gridCol w:w="1354"/>
        <w:gridCol w:w="1438"/>
      </w:tblGrid>
      <w:tr w:rsidR="00407BB8" w:rsidRPr="00EA7870" w14:paraId="55DF1523" w14:textId="77777777" w:rsidTr="00407BB8">
        <w:tc>
          <w:tcPr>
            <w:tcW w:w="817" w:type="dxa"/>
          </w:tcPr>
          <w:p w14:paraId="47A99DC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077" w:type="dxa"/>
          </w:tcPr>
          <w:p w14:paraId="5117D50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Dual test</w:t>
            </w:r>
          </w:p>
        </w:tc>
        <w:tc>
          <w:tcPr>
            <w:tcW w:w="1531" w:type="dxa"/>
          </w:tcPr>
          <w:p w14:paraId="1A537A2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Diameter of T</w:t>
            </w:r>
          </w:p>
        </w:tc>
        <w:tc>
          <w:tcPr>
            <w:tcW w:w="1373" w:type="dxa"/>
          </w:tcPr>
          <w:p w14:paraId="0F820E8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Diameter of C</w:t>
            </w:r>
          </w:p>
        </w:tc>
        <w:tc>
          <w:tcPr>
            <w:tcW w:w="1444" w:type="dxa"/>
          </w:tcPr>
          <w:p w14:paraId="0B73004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%Inhibition</w:t>
            </w:r>
          </w:p>
        </w:tc>
      </w:tr>
      <w:tr w:rsidR="00407BB8" w:rsidRPr="00EA7870" w14:paraId="57B0A561" w14:textId="77777777" w:rsidTr="00407BB8">
        <w:tc>
          <w:tcPr>
            <w:tcW w:w="817" w:type="dxa"/>
          </w:tcPr>
          <w:p w14:paraId="6A3ABC0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77" w:type="dxa"/>
          </w:tcPr>
          <w:p w14:paraId="6A4C29FD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B</w:t>
            </w:r>
          </w:p>
        </w:tc>
        <w:tc>
          <w:tcPr>
            <w:tcW w:w="1531" w:type="dxa"/>
          </w:tcPr>
          <w:p w14:paraId="06F3B9C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</w:tcPr>
          <w:p w14:paraId="4F2A221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E69B0C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07BB8" w:rsidRPr="00EA7870" w14:paraId="1B700A59" w14:textId="77777777" w:rsidTr="00407BB8">
        <w:tc>
          <w:tcPr>
            <w:tcW w:w="817" w:type="dxa"/>
          </w:tcPr>
          <w:p w14:paraId="2EC54C3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77" w:type="dxa"/>
          </w:tcPr>
          <w:p w14:paraId="62098284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B</w:t>
            </w:r>
          </w:p>
        </w:tc>
        <w:tc>
          <w:tcPr>
            <w:tcW w:w="1531" w:type="dxa"/>
          </w:tcPr>
          <w:p w14:paraId="21E0E60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4BE69AB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8C9A94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69067BCC" w14:textId="77777777" w:rsidTr="00407BB8">
        <w:tc>
          <w:tcPr>
            <w:tcW w:w="817" w:type="dxa"/>
          </w:tcPr>
          <w:p w14:paraId="3449ADF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77" w:type="dxa"/>
          </w:tcPr>
          <w:p w14:paraId="09A45220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5B</w:t>
            </w:r>
          </w:p>
        </w:tc>
        <w:tc>
          <w:tcPr>
            <w:tcW w:w="1531" w:type="dxa"/>
          </w:tcPr>
          <w:p w14:paraId="7FEF443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73" w:type="dxa"/>
          </w:tcPr>
          <w:p w14:paraId="1919648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E32417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07BB8" w:rsidRPr="00EA7870" w14:paraId="1981A249" w14:textId="77777777" w:rsidTr="00407BB8">
        <w:tc>
          <w:tcPr>
            <w:tcW w:w="817" w:type="dxa"/>
          </w:tcPr>
          <w:p w14:paraId="38C82DD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77" w:type="dxa"/>
          </w:tcPr>
          <w:p w14:paraId="72930D5B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7B</w:t>
            </w:r>
          </w:p>
        </w:tc>
        <w:tc>
          <w:tcPr>
            <w:tcW w:w="1531" w:type="dxa"/>
          </w:tcPr>
          <w:p w14:paraId="0E74591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208B8D8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4C0F4F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1E258360" w14:textId="77777777" w:rsidTr="00407BB8">
        <w:tc>
          <w:tcPr>
            <w:tcW w:w="817" w:type="dxa"/>
          </w:tcPr>
          <w:p w14:paraId="1D3B911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77" w:type="dxa"/>
          </w:tcPr>
          <w:p w14:paraId="113A7055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8B</w:t>
            </w:r>
          </w:p>
        </w:tc>
        <w:tc>
          <w:tcPr>
            <w:tcW w:w="1531" w:type="dxa"/>
          </w:tcPr>
          <w:p w14:paraId="09F4373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78F6CD4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F2E4BF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17BC264B" w14:textId="77777777" w:rsidTr="00407BB8">
        <w:tc>
          <w:tcPr>
            <w:tcW w:w="817" w:type="dxa"/>
          </w:tcPr>
          <w:p w14:paraId="202DAD4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77" w:type="dxa"/>
          </w:tcPr>
          <w:p w14:paraId="135D4780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0B</w:t>
            </w:r>
          </w:p>
        </w:tc>
        <w:tc>
          <w:tcPr>
            <w:tcW w:w="1531" w:type="dxa"/>
          </w:tcPr>
          <w:p w14:paraId="7C8CB0A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3C619E2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07FD33E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01E30AF8" w14:textId="77777777" w:rsidTr="00407BB8">
        <w:tc>
          <w:tcPr>
            <w:tcW w:w="817" w:type="dxa"/>
          </w:tcPr>
          <w:p w14:paraId="2815BFC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77" w:type="dxa"/>
          </w:tcPr>
          <w:p w14:paraId="656ACF11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2B</w:t>
            </w:r>
          </w:p>
        </w:tc>
        <w:tc>
          <w:tcPr>
            <w:tcW w:w="1531" w:type="dxa"/>
          </w:tcPr>
          <w:p w14:paraId="4D96AB9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2841E00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023D39E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6E082568" w14:textId="77777777" w:rsidTr="00407BB8">
        <w:tc>
          <w:tcPr>
            <w:tcW w:w="817" w:type="dxa"/>
          </w:tcPr>
          <w:p w14:paraId="7E287A7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77" w:type="dxa"/>
          </w:tcPr>
          <w:p w14:paraId="71EF7580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4B</w:t>
            </w:r>
          </w:p>
        </w:tc>
        <w:tc>
          <w:tcPr>
            <w:tcW w:w="1531" w:type="dxa"/>
          </w:tcPr>
          <w:p w14:paraId="0A7BAA5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</w:tcPr>
          <w:p w14:paraId="4541677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92A7CF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07BB8" w:rsidRPr="00EA7870" w14:paraId="76249469" w14:textId="77777777" w:rsidTr="00407BB8">
        <w:tc>
          <w:tcPr>
            <w:tcW w:w="817" w:type="dxa"/>
          </w:tcPr>
          <w:p w14:paraId="498FEA5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77" w:type="dxa"/>
          </w:tcPr>
          <w:p w14:paraId="311EB4B3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6B</w:t>
            </w:r>
          </w:p>
        </w:tc>
        <w:tc>
          <w:tcPr>
            <w:tcW w:w="1531" w:type="dxa"/>
          </w:tcPr>
          <w:p w14:paraId="0206F26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5F8CFAF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E8457A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4CFCE292" w14:textId="77777777" w:rsidTr="00407BB8">
        <w:tc>
          <w:tcPr>
            <w:tcW w:w="817" w:type="dxa"/>
          </w:tcPr>
          <w:p w14:paraId="745E770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77" w:type="dxa"/>
          </w:tcPr>
          <w:p w14:paraId="670A381D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7B</w:t>
            </w:r>
          </w:p>
        </w:tc>
        <w:tc>
          <w:tcPr>
            <w:tcW w:w="1531" w:type="dxa"/>
          </w:tcPr>
          <w:p w14:paraId="0E179D4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73" w:type="dxa"/>
          </w:tcPr>
          <w:p w14:paraId="3AF8B5F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2694EB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</w:tr>
      <w:tr w:rsidR="00407BB8" w:rsidRPr="00EA7870" w14:paraId="70432D5A" w14:textId="77777777" w:rsidTr="00407BB8">
        <w:tc>
          <w:tcPr>
            <w:tcW w:w="817" w:type="dxa"/>
          </w:tcPr>
          <w:p w14:paraId="1C8CE81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77" w:type="dxa"/>
          </w:tcPr>
          <w:p w14:paraId="64AF6C4D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0B</w:t>
            </w:r>
          </w:p>
        </w:tc>
        <w:tc>
          <w:tcPr>
            <w:tcW w:w="1531" w:type="dxa"/>
          </w:tcPr>
          <w:p w14:paraId="38DAB28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39005FE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5E6BFFD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54F8639C" w14:textId="77777777" w:rsidTr="00407BB8">
        <w:tc>
          <w:tcPr>
            <w:tcW w:w="817" w:type="dxa"/>
          </w:tcPr>
          <w:p w14:paraId="5C2FC9C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77" w:type="dxa"/>
          </w:tcPr>
          <w:p w14:paraId="305BFF41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6B</w:t>
            </w:r>
          </w:p>
        </w:tc>
        <w:tc>
          <w:tcPr>
            <w:tcW w:w="1531" w:type="dxa"/>
          </w:tcPr>
          <w:p w14:paraId="545C2A0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73" w:type="dxa"/>
          </w:tcPr>
          <w:p w14:paraId="6EC5C22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3B57FE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6.25</w:t>
            </w:r>
          </w:p>
        </w:tc>
      </w:tr>
      <w:tr w:rsidR="00407BB8" w:rsidRPr="00EA7870" w14:paraId="18F95383" w14:textId="77777777" w:rsidTr="00407BB8">
        <w:tc>
          <w:tcPr>
            <w:tcW w:w="817" w:type="dxa"/>
          </w:tcPr>
          <w:p w14:paraId="5812355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77" w:type="dxa"/>
          </w:tcPr>
          <w:p w14:paraId="4D94D9AA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8B</w:t>
            </w:r>
          </w:p>
        </w:tc>
        <w:tc>
          <w:tcPr>
            <w:tcW w:w="1531" w:type="dxa"/>
          </w:tcPr>
          <w:p w14:paraId="626F3C2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6063858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505577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0FEA7778" w14:textId="77777777" w:rsidTr="00407BB8">
        <w:tc>
          <w:tcPr>
            <w:tcW w:w="817" w:type="dxa"/>
          </w:tcPr>
          <w:p w14:paraId="300595E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77" w:type="dxa"/>
          </w:tcPr>
          <w:p w14:paraId="61551D3A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9B</w:t>
            </w:r>
          </w:p>
        </w:tc>
        <w:tc>
          <w:tcPr>
            <w:tcW w:w="1531" w:type="dxa"/>
          </w:tcPr>
          <w:p w14:paraId="194F378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73" w:type="dxa"/>
          </w:tcPr>
          <w:p w14:paraId="0F1105E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B1BADE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07BB8" w:rsidRPr="00EA7870" w14:paraId="3124CB44" w14:textId="77777777" w:rsidTr="00407BB8">
        <w:tc>
          <w:tcPr>
            <w:tcW w:w="817" w:type="dxa"/>
          </w:tcPr>
          <w:p w14:paraId="30F5EB3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77" w:type="dxa"/>
          </w:tcPr>
          <w:p w14:paraId="654CA445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0B</w:t>
            </w:r>
          </w:p>
        </w:tc>
        <w:tc>
          <w:tcPr>
            <w:tcW w:w="1531" w:type="dxa"/>
          </w:tcPr>
          <w:p w14:paraId="4846D35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602790F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8F243E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558FB1EA" w14:textId="77777777" w:rsidTr="00407BB8">
        <w:tc>
          <w:tcPr>
            <w:tcW w:w="817" w:type="dxa"/>
          </w:tcPr>
          <w:p w14:paraId="6B96C65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077" w:type="dxa"/>
          </w:tcPr>
          <w:p w14:paraId="124310BB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31B</w:t>
            </w:r>
          </w:p>
        </w:tc>
        <w:tc>
          <w:tcPr>
            <w:tcW w:w="1531" w:type="dxa"/>
          </w:tcPr>
          <w:p w14:paraId="31E5A0C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</w:tcPr>
          <w:p w14:paraId="51562A7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1A8033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07BB8" w:rsidRPr="00EA7870" w14:paraId="4E33632A" w14:textId="77777777" w:rsidTr="00407BB8">
        <w:tc>
          <w:tcPr>
            <w:tcW w:w="817" w:type="dxa"/>
          </w:tcPr>
          <w:p w14:paraId="04A9378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077" w:type="dxa"/>
          </w:tcPr>
          <w:p w14:paraId="6AC4D205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2B</w:t>
            </w:r>
          </w:p>
        </w:tc>
        <w:tc>
          <w:tcPr>
            <w:tcW w:w="1531" w:type="dxa"/>
          </w:tcPr>
          <w:p w14:paraId="1BB9F3B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47C69A1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912B84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17601165" w14:textId="77777777" w:rsidTr="00407BB8">
        <w:tc>
          <w:tcPr>
            <w:tcW w:w="817" w:type="dxa"/>
          </w:tcPr>
          <w:p w14:paraId="24701C0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77" w:type="dxa"/>
          </w:tcPr>
          <w:p w14:paraId="7BEFDCE1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4B</w:t>
            </w:r>
          </w:p>
        </w:tc>
        <w:tc>
          <w:tcPr>
            <w:tcW w:w="1531" w:type="dxa"/>
          </w:tcPr>
          <w:p w14:paraId="3BF9A79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739FFFE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5C2876B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2CB11CF5" w14:textId="77777777" w:rsidTr="00407BB8">
        <w:tc>
          <w:tcPr>
            <w:tcW w:w="817" w:type="dxa"/>
          </w:tcPr>
          <w:p w14:paraId="5B88164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77" w:type="dxa"/>
          </w:tcPr>
          <w:p w14:paraId="0ECB5951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40B</w:t>
            </w:r>
          </w:p>
        </w:tc>
        <w:tc>
          <w:tcPr>
            <w:tcW w:w="1531" w:type="dxa"/>
          </w:tcPr>
          <w:p w14:paraId="2A2E42C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4BC3C72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0BBB8E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28C68979" w14:textId="77777777" w:rsidTr="00407BB8">
        <w:tc>
          <w:tcPr>
            <w:tcW w:w="817" w:type="dxa"/>
          </w:tcPr>
          <w:p w14:paraId="21B0AED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77" w:type="dxa"/>
          </w:tcPr>
          <w:p w14:paraId="122FF454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48B</w:t>
            </w:r>
          </w:p>
        </w:tc>
        <w:tc>
          <w:tcPr>
            <w:tcW w:w="1531" w:type="dxa"/>
          </w:tcPr>
          <w:p w14:paraId="54BCF0E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6F7315E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D1C110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7893803D" w14:textId="77777777" w:rsidTr="00407BB8">
        <w:tc>
          <w:tcPr>
            <w:tcW w:w="817" w:type="dxa"/>
          </w:tcPr>
          <w:p w14:paraId="63949C7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077" w:type="dxa"/>
          </w:tcPr>
          <w:p w14:paraId="57430281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68B</w:t>
            </w:r>
          </w:p>
        </w:tc>
        <w:tc>
          <w:tcPr>
            <w:tcW w:w="1531" w:type="dxa"/>
          </w:tcPr>
          <w:p w14:paraId="40C3EC1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73" w:type="dxa"/>
          </w:tcPr>
          <w:p w14:paraId="37446D3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571FC34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1.25</w:t>
            </w:r>
          </w:p>
        </w:tc>
      </w:tr>
      <w:tr w:rsidR="00407BB8" w:rsidRPr="00EA7870" w14:paraId="0850C5F7" w14:textId="77777777" w:rsidTr="00407BB8">
        <w:tc>
          <w:tcPr>
            <w:tcW w:w="817" w:type="dxa"/>
          </w:tcPr>
          <w:p w14:paraId="4DAB914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077" w:type="dxa"/>
          </w:tcPr>
          <w:p w14:paraId="49F0566F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72B</w:t>
            </w:r>
          </w:p>
        </w:tc>
        <w:tc>
          <w:tcPr>
            <w:tcW w:w="1531" w:type="dxa"/>
          </w:tcPr>
          <w:p w14:paraId="2430C8C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7E9335B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080628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48D998B0" w14:textId="77777777" w:rsidTr="00407BB8">
        <w:tc>
          <w:tcPr>
            <w:tcW w:w="817" w:type="dxa"/>
          </w:tcPr>
          <w:p w14:paraId="1DC73E0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077" w:type="dxa"/>
          </w:tcPr>
          <w:p w14:paraId="7FA2FC83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78B</w:t>
            </w:r>
          </w:p>
        </w:tc>
        <w:tc>
          <w:tcPr>
            <w:tcW w:w="1531" w:type="dxa"/>
          </w:tcPr>
          <w:p w14:paraId="2ABE1E5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73" w:type="dxa"/>
          </w:tcPr>
          <w:p w14:paraId="5A9F712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1C40AA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</w:tr>
      <w:tr w:rsidR="00407BB8" w:rsidRPr="00EA7870" w14:paraId="38A294A9" w14:textId="77777777" w:rsidTr="00407BB8">
        <w:tc>
          <w:tcPr>
            <w:tcW w:w="817" w:type="dxa"/>
          </w:tcPr>
          <w:p w14:paraId="5EC3609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077" w:type="dxa"/>
          </w:tcPr>
          <w:p w14:paraId="085E6E96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89B</w:t>
            </w:r>
          </w:p>
        </w:tc>
        <w:tc>
          <w:tcPr>
            <w:tcW w:w="1531" w:type="dxa"/>
          </w:tcPr>
          <w:p w14:paraId="29C5142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08A32E0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72A9BA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18A0DF71" w14:textId="77777777" w:rsidTr="00407BB8">
        <w:tc>
          <w:tcPr>
            <w:tcW w:w="817" w:type="dxa"/>
          </w:tcPr>
          <w:p w14:paraId="502DF16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077" w:type="dxa"/>
          </w:tcPr>
          <w:p w14:paraId="0D921C37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97B</w:t>
            </w:r>
          </w:p>
        </w:tc>
        <w:tc>
          <w:tcPr>
            <w:tcW w:w="1531" w:type="dxa"/>
          </w:tcPr>
          <w:p w14:paraId="395114C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7696722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04A7136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7BCC57C1" w14:textId="77777777" w:rsidTr="00407BB8">
        <w:tc>
          <w:tcPr>
            <w:tcW w:w="817" w:type="dxa"/>
          </w:tcPr>
          <w:p w14:paraId="6EA8B74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077" w:type="dxa"/>
          </w:tcPr>
          <w:p w14:paraId="598C3F10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98B</w:t>
            </w:r>
          </w:p>
        </w:tc>
        <w:tc>
          <w:tcPr>
            <w:tcW w:w="1531" w:type="dxa"/>
          </w:tcPr>
          <w:p w14:paraId="745C370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10B80F2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002A8F6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0C066199" w14:textId="77777777" w:rsidTr="00407BB8">
        <w:tc>
          <w:tcPr>
            <w:tcW w:w="817" w:type="dxa"/>
          </w:tcPr>
          <w:p w14:paraId="694F722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077" w:type="dxa"/>
          </w:tcPr>
          <w:p w14:paraId="27DC7308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09B</w:t>
            </w:r>
          </w:p>
        </w:tc>
        <w:tc>
          <w:tcPr>
            <w:tcW w:w="1531" w:type="dxa"/>
          </w:tcPr>
          <w:p w14:paraId="4F35BA5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</w:tcPr>
          <w:p w14:paraId="5B3AA3E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3AE97E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07BB8" w:rsidRPr="00EA7870" w14:paraId="0CEB9EAF" w14:textId="77777777" w:rsidTr="00407BB8">
        <w:tc>
          <w:tcPr>
            <w:tcW w:w="817" w:type="dxa"/>
          </w:tcPr>
          <w:p w14:paraId="6BDAD49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077" w:type="dxa"/>
          </w:tcPr>
          <w:p w14:paraId="451B876B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31B</w:t>
            </w:r>
          </w:p>
        </w:tc>
        <w:tc>
          <w:tcPr>
            <w:tcW w:w="1531" w:type="dxa"/>
          </w:tcPr>
          <w:p w14:paraId="4C26DB6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09BCD05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B91A17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5217928B" w14:textId="77777777" w:rsidTr="00407BB8">
        <w:tc>
          <w:tcPr>
            <w:tcW w:w="817" w:type="dxa"/>
          </w:tcPr>
          <w:p w14:paraId="4633544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077" w:type="dxa"/>
          </w:tcPr>
          <w:p w14:paraId="3A33E953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69B</w:t>
            </w:r>
          </w:p>
        </w:tc>
        <w:tc>
          <w:tcPr>
            <w:tcW w:w="1531" w:type="dxa"/>
          </w:tcPr>
          <w:p w14:paraId="748AF95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128C061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0D2CD3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79C21061" w14:textId="77777777" w:rsidTr="00407BB8">
        <w:tc>
          <w:tcPr>
            <w:tcW w:w="817" w:type="dxa"/>
          </w:tcPr>
          <w:p w14:paraId="6D5DB6F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077" w:type="dxa"/>
          </w:tcPr>
          <w:p w14:paraId="3F41CF3E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79B</w:t>
            </w:r>
          </w:p>
        </w:tc>
        <w:tc>
          <w:tcPr>
            <w:tcW w:w="1531" w:type="dxa"/>
          </w:tcPr>
          <w:p w14:paraId="5AB8545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73" w:type="dxa"/>
          </w:tcPr>
          <w:p w14:paraId="6C8961A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D73424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07BB8" w:rsidRPr="00EA7870" w14:paraId="19831CA7" w14:textId="77777777" w:rsidTr="00407BB8">
        <w:tc>
          <w:tcPr>
            <w:tcW w:w="817" w:type="dxa"/>
          </w:tcPr>
          <w:p w14:paraId="24FB45D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077" w:type="dxa"/>
          </w:tcPr>
          <w:p w14:paraId="56B1F7AE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92B</w:t>
            </w:r>
          </w:p>
        </w:tc>
        <w:tc>
          <w:tcPr>
            <w:tcW w:w="1531" w:type="dxa"/>
          </w:tcPr>
          <w:p w14:paraId="0477B41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73" w:type="dxa"/>
          </w:tcPr>
          <w:p w14:paraId="7F45979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BD4B07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1.25</w:t>
            </w:r>
          </w:p>
        </w:tc>
      </w:tr>
      <w:tr w:rsidR="00407BB8" w:rsidRPr="00EA7870" w14:paraId="130A13C0" w14:textId="77777777" w:rsidTr="00407BB8">
        <w:tc>
          <w:tcPr>
            <w:tcW w:w="817" w:type="dxa"/>
          </w:tcPr>
          <w:p w14:paraId="55EEEE7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077" w:type="dxa"/>
          </w:tcPr>
          <w:p w14:paraId="4A3EFCC2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95B</w:t>
            </w:r>
          </w:p>
        </w:tc>
        <w:tc>
          <w:tcPr>
            <w:tcW w:w="1531" w:type="dxa"/>
          </w:tcPr>
          <w:p w14:paraId="6D737AC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73" w:type="dxa"/>
          </w:tcPr>
          <w:p w14:paraId="023A68D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5D477F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</w:tr>
      <w:tr w:rsidR="00407BB8" w:rsidRPr="00EA7870" w14:paraId="5D32711E" w14:textId="77777777" w:rsidTr="00407BB8">
        <w:tc>
          <w:tcPr>
            <w:tcW w:w="817" w:type="dxa"/>
          </w:tcPr>
          <w:p w14:paraId="04A463E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077" w:type="dxa"/>
          </w:tcPr>
          <w:p w14:paraId="31993C68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197B</w:t>
            </w:r>
          </w:p>
        </w:tc>
        <w:tc>
          <w:tcPr>
            <w:tcW w:w="1531" w:type="dxa"/>
          </w:tcPr>
          <w:p w14:paraId="5EAF310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73" w:type="dxa"/>
          </w:tcPr>
          <w:p w14:paraId="01F9C6A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6476D2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</w:tr>
      <w:tr w:rsidR="00407BB8" w:rsidRPr="00EA7870" w14:paraId="35C2364D" w14:textId="77777777" w:rsidTr="00407BB8">
        <w:tc>
          <w:tcPr>
            <w:tcW w:w="817" w:type="dxa"/>
          </w:tcPr>
          <w:p w14:paraId="732A6C7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077" w:type="dxa"/>
          </w:tcPr>
          <w:p w14:paraId="3D9089B1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00B</w:t>
            </w:r>
          </w:p>
        </w:tc>
        <w:tc>
          <w:tcPr>
            <w:tcW w:w="1531" w:type="dxa"/>
          </w:tcPr>
          <w:p w14:paraId="6CFF316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73" w:type="dxa"/>
          </w:tcPr>
          <w:p w14:paraId="1518128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578C205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</w:tr>
      <w:tr w:rsidR="00407BB8" w:rsidRPr="00EA7870" w14:paraId="5981A474" w14:textId="77777777" w:rsidTr="00407BB8">
        <w:tc>
          <w:tcPr>
            <w:tcW w:w="817" w:type="dxa"/>
          </w:tcPr>
          <w:p w14:paraId="76A9E96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077" w:type="dxa"/>
          </w:tcPr>
          <w:p w14:paraId="6F6B4464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01B</w:t>
            </w:r>
          </w:p>
        </w:tc>
        <w:tc>
          <w:tcPr>
            <w:tcW w:w="1531" w:type="dxa"/>
          </w:tcPr>
          <w:p w14:paraId="012BB0D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042BA2A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90B171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5856E494" w14:textId="77777777" w:rsidTr="00407BB8">
        <w:tc>
          <w:tcPr>
            <w:tcW w:w="817" w:type="dxa"/>
          </w:tcPr>
          <w:p w14:paraId="5D8EE19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077" w:type="dxa"/>
          </w:tcPr>
          <w:p w14:paraId="4D706B84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02B</w:t>
            </w:r>
          </w:p>
        </w:tc>
        <w:tc>
          <w:tcPr>
            <w:tcW w:w="1531" w:type="dxa"/>
          </w:tcPr>
          <w:p w14:paraId="6CD979B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6E20899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14AA98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6589AE2B" w14:textId="77777777" w:rsidTr="00407BB8">
        <w:tc>
          <w:tcPr>
            <w:tcW w:w="817" w:type="dxa"/>
          </w:tcPr>
          <w:p w14:paraId="188BECB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077" w:type="dxa"/>
          </w:tcPr>
          <w:p w14:paraId="4B03FD7E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07B</w:t>
            </w:r>
          </w:p>
        </w:tc>
        <w:tc>
          <w:tcPr>
            <w:tcW w:w="1531" w:type="dxa"/>
          </w:tcPr>
          <w:p w14:paraId="7320B7A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73" w:type="dxa"/>
          </w:tcPr>
          <w:p w14:paraId="49320BD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FFDC56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07BB8" w:rsidRPr="00EA7870" w14:paraId="5A190A46" w14:textId="77777777" w:rsidTr="00407BB8">
        <w:tc>
          <w:tcPr>
            <w:tcW w:w="817" w:type="dxa"/>
          </w:tcPr>
          <w:p w14:paraId="6DEB8D9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077" w:type="dxa"/>
          </w:tcPr>
          <w:p w14:paraId="00A40898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09B</w:t>
            </w:r>
          </w:p>
        </w:tc>
        <w:tc>
          <w:tcPr>
            <w:tcW w:w="1531" w:type="dxa"/>
          </w:tcPr>
          <w:p w14:paraId="2FEA52D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4B77B3C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4A37CF5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70BB7093" w14:textId="77777777" w:rsidTr="00407BB8">
        <w:tc>
          <w:tcPr>
            <w:tcW w:w="817" w:type="dxa"/>
          </w:tcPr>
          <w:p w14:paraId="0DAC13F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077" w:type="dxa"/>
          </w:tcPr>
          <w:p w14:paraId="1D85EFB3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11B</w:t>
            </w:r>
          </w:p>
        </w:tc>
        <w:tc>
          <w:tcPr>
            <w:tcW w:w="1531" w:type="dxa"/>
          </w:tcPr>
          <w:p w14:paraId="3649762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73" w:type="dxa"/>
          </w:tcPr>
          <w:p w14:paraId="3B458A2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5D1126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1.25</w:t>
            </w:r>
          </w:p>
        </w:tc>
      </w:tr>
      <w:tr w:rsidR="00407BB8" w:rsidRPr="00EA7870" w14:paraId="08C71B75" w14:textId="77777777" w:rsidTr="00407BB8">
        <w:tc>
          <w:tcPr>
            <w:tcW w:w="817" w:type="dxa"/>
          </w:tcPr>
          <w:p w14:paraId="61DAA71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077" w:type="dxa"/>
          </w:tcPr>
          <w:p w14:paraId="1C4A2382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15B</w:t>
            </w:r>
          </w:p>
        </w:tc>
        <w:tc>
          <w:tcPr>
            <w:tcW w:w="1531" w:type="dxa"/>
          </w:tcPr>
          <w:p w14:paraId="6341047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73" w:type="dxa"/>
          </w:tcPr>
          <w:p w14:paraId="505666E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DB6CC4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07BB8" w:rsidRPr="00EA7870" w14:paraId="78D184D4" w14:textId="77777777" w:rsidTr="00407BB8">
        <w:tc>
          <w:tcPr>
            <w:tcW w:w="817" w:type="dxa"/>
          </w:tcPr>
          <w:p w14:paraId="5975074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077" w:type="dxa"/>
          </w:tcPr>
          <w:p w14:paraId="79A63730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16B</w:t>
            </w:r>
          </w:p>
        </w:tc>
        <w:tc>
          <w:tcPr>
            <w:tcW w:w="1531" w:type="dxa"/>
          </w:tcPr>
          <w:p w14:paraId="78A0364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73" w:type="dxa"/>
          </w:tcPr>
          <w:p w14:paraId="3550309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064099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07BB8" w:rsidRPr="00EA7870" w14:paraId="7C540E5F" w14:textId="77777777" w:rsidTr="00407BB8">
        <w:tc>
          <w:tcPr>
            <w:tcW w:w="817" w:type="dxa"/>
          </w:tcPr>
          <w:p w14:paraId="18E1AD1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077" w:type="dxa"/>
          </w:tcPr>
          <w:p w14:paraId="24B9C00B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17B</w:t>
            </w:r>
          </w:p>
        </w:tc>
        <w:tc>
          <w:tcPr>
            <w:tcW w:w="1531" w:type="dxa"/>
          </w:tcPr>
          <w:p w14:paraId="05092F6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</w:tcPr>
          <w:p w14:paraId="4C6D42B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6A613D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07BB8" w:rsidRPr="00EA7870" w14:paraId="3933A40E" w14:textId="77777777" w:rsidTr="00407BB8">
        <w:tc>
          <w:tcPr>
            <w:tcW w:w="817" w:type="dxa"/>
          </w:tcPr>
          <w:p w14:paraId="3FB8489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077" w:type="dxa"/>
          </w:tcPr>
          <w:p w14:paraId="1BC5F99D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19B</w:t>
            </w:r>
          </w:p>
        </w:tc>
        <w:tc>
          <w:tcPr>
            <w:tcW w:w="1531" w:type="dxa"/>
          </w:tcPr>
          <w:p w14:paraId="1505C25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18FC85C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AA5E44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527D4AF8" w14:textId="77777777" w:rsidTr="00407BB8">
        <w:tc>
          <w:tcPr>
            <w:tcW w:w="817" w:type="dxa"/>
          </w:tcPr>
          <w:p w14:paraId="0D29774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4077" w:type="dxa"/>
          </w:tcPr>
          <w:p w14:paraId="0AD13ECD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20B</w:t>
            </w:r>
          </w:p>
        </w:tc>
        <w:tc>
          <w:tcPr>
            <w:tcW w:w="1531" w:type="dxa"/>
          </w:tcPr>
          <w:p w14:paraId="186302C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296F8BD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754FD1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50F9572A" w14:textId="77777777" w:rsidTr="00407BB8">
        <w:tc>
          <w:tcPr>
            <w:tcW w:w="817" w:type="dxa"/>
          </w:tcPr>
          <w:p w14:paraId="2BB1E51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077" w:type="dxa"/>
          </w:tcPr>
          <w:p w14:paraId="62AF34EB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21B</w:t>
            </w:r>
          </w:p>
        </w:tc>
        <w:tc>
          <w:tcPr>
            <w:tcW w:w="1531" w:type="dxa"/>
          </w:tcPr>
          <w:p w14:paraId="768DFBB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3FFEFF0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48AEED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4D9B4A67" w14:textId="77777777" w:rsidTr="00407BB8">
        <w:tc>
          <w:tcPr>
            <w:tcW w:w="817" w:type="dxa"/>
          </w:tcPr>
          <w:p w14:paraId="0891D4C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077" w:type="dxa"/>
          </w:tcPr>
          <w:p w14:paraId="5D9CAD0F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23B</w:t>
            </w:r>
          </w:p>
        </w:tc>
        <w:tc>
          <w:tcPr>
            <w:tcW w:w="1531" w:type="dxa"/>
          </w:tcPr>
          <w:p w14:paraId="5EA7FF5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73" w:type="dxa"/>
          </w:tcPr>
          <w:p w14:paraId="6DFAFC0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50A463F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8.75</w:t>
            </w:r>
          </w:p>
        </w:tc>
      </w:tr>
      <w:tr w:rsidR="00407BB8" w:rsidRPr="00EA7870" w14:paraId="13234DD6" w14:textId="77777777" w:rsidTr="00407BB8">
        <w:tc>
          <w:tcPr>
            <w:tcW w:w="817" w:type="dxa"/>
          </w:tcPr>
          <w:p w14:paraId="5982253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077" w:type="dxa"/>
          </w:tcPr>
          <w:p w14:paraId="70D97F1F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36B</w:t>
            </w:r>
          </w:p>
        </w:tc>
        <w:tc>
          <w:tcPr>
            <w:tcW w:w="1531" w:type="dxa"/>
          </w:tcPr>
          <w:p w14:paraId="62EEBC8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73" w:type="dxa"/>
          </w:tcPr>
          <w:p w14:paraId="7BC4437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35D08B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8.75</w:t>
            </w:r>
          </w:p>
        </w:tc>
      </w:tr>
      <w:tr w:rsidR="00407BB8" w:rsidRPr="00EA7870" w14:paraId="69BF5F7F" w14:textId="77777777" w:rsidTr="00407BB8">
        <w:tc>
          <w:tcPr>
            <w:tcW w:w="817" w:type="dxa"/>
          </w:tcPr>
          <w:p w14:paraId="4C6DD4E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077" w:type="dxa"/>
          </w:tcPr>
          <w:p w14:paraId="2C8E34D5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42B</w:t>
            </w:r>
          </w:p>
        </w:tc>
        <w:tc>
          <w:tcPr>
            <w:tcW w:w="1531" w:type="dxa"/>
          </w:tcPr>
          <w:p w14:paraId="668D93B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6068A02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8D40B3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550D48C7" w14:textId="77777777" w:rsidTr="00407BB8">
        <w:tc>
          <w:tcPr>
            <w:tcW w:w="817" w:type="dxa"/>
          </w:tcPr>
          <w:p w14:paraId="6DBF8A8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077" w:type="dxa"/>
          </w:tcPr>
          <w:p w14:paraId="6831BBB3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48B</w:t>
            </w:r>
          </w:p>
        </w:tc>
        <w:tc>
          <w:tcPr>
            <w:tcW w:w="1531" w:type="dxa"/>
          </w:tcPr>
          <w:p w14:paraId="56FAA27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683759F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E823A8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543EEA0E" w14:textId="77777777" w:rsidTr="00407BB8">
        <w:tc>
          <w:tcPr>
            <w:tcW w:w="817" w:type="dxa"/>
          </w:tcPr>
          <w:p w14:paraId="79ADE96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077" w:type="dxa"/>
          </w:tcPr>
          <w:p w14:paraId="1FE0494C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57B</w:t>
            </w:r>
          </w:p>
        </w:tc>
        <w:tc>
          <w:tcPr>
            <w:tcW w:w="1531" w:type="dxa"/>
          </w:tcPr>
          <w:p w14:paraId="7A68AEA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</w:tcPr>
          <w:p w14:paraId="1D01A99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3D3ED2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07BB8" w:rsidRPr="00EA7870" w14:paraId="0E5F0B2B" w14:textId="77777777" w:rsidTr="00407BB8">
        <w:tc>
          <w:tcPr>
            <w:tcW w:w="817" w:type="dxa"/>
          </w:tcPr>
          <w:p w14:paraId="0CA60DF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077" w:type="dxa"/>
          </w:tcPr>
          <w:p w14:paraId="59720E93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61B</w:t>
            </w:r>
          </w:p>
        </w:tc>
        <w:tc>
          <w:tcPr>
            <w:tcW w:w="1531" w:type="dxa"/>
          </w:tcPr>
          <w:p w14:paraId="07A5FB7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73" w:type="dxa"/>
          </w:tcPr>
          <w:p w14:paraId="05ABCFF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B559C6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1.25</w:t>
            </w:r>
          </w:p>
        </w:tc>
      </w:tr>
      <w:tr w:rsidR="00407BB8" w:rsidRPr="00EA7870" w14:paraId="1E12A2DF" w14:textId="77777777" w:rsidTr="00407BB8">
        <w:tc>
          <w:tcPr>
            <w:tcW w:w="817" w:type="dxa"/>
          </w:tcPr>
          <w:p w14:paraId="6F3C36F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077" w:type="dxa"/>
          </w:tcPr>
          <w:p w14:paraId="74160429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67B</w:t>
            </w:r>
          </w:p>
        </w:tc>
        <w:tc>
          <w:tcPr>
            <w:tcW w:w="1531" w:type="dxa"/>
          </w:tcPr>
          <w:p w14:paraId="0BAA961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73" w:type="dxa"/>
          </w:tcPr>
          <w:p w14:paraId="2A4D2B0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D778AB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07BB8" w:rsidRPr="00EA7870" w14:paraId="69902392" w14:textId="77777777" w:rsidTr="00407BB8">
        <w:tc>
          <w:tcPr>
            <w:tcW w:w="817" w:type="dxa"/>
          </w:tcPr>
          <w:p w14:paraId="4BFF04A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077" w:type="dxa"/>
          </w:tcPr>
          <w:p w14:paraId="11615022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71B</w:t>
            </w:r>
          </w:p>
        </w:tc>
        <w:tc>
          <w:tcPr>
            <w:tcW w:w="1531" w:type="dxa"/>
          </w:tcPr>
          <w:p w14:paraId="5D4BF24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73" w:type="dxa"/>
          </w:tcPr>
          <w:p w14:paraId="459B7EE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95FC18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8.75</w:t>
            </w:r>
          </w:p>
        </w:tc>
      </w:tr>
      <w:tr w:rsidR="00407BB8" w:rsidRPr="00EA7870" w14:paraId="515E29D0" w14:textId="77777777" w:rsidTr="00407BB8">
        <w:tc>
          <w:tcPr>
            <w:tcW w:w="817" w:type="dxa"/>
          </w:tcPr>
          <w:p w14:paraId="59B1757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077" w:type="dxa"/>
          </w:tcPr>
          <w:p w14:paraId="07F49035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78B</w:t>
            </w:r>
          </w:p>
        </w:tc>
        <w:tc>
          <w:tcPr>
            <w:tcW w:w="1531" w:type="dxa"/>
          </w:tcPr>
          <w:p w14:paraId="4C4CEE4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</w:tcPr>
          <w:p w14:paraId="3E5E46B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41CC301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07BB8" w:rsidRPr="00EA7870" w14:paraId="4878EAEA" w14:textId="77777777" w:rsidTr="00407BB8">
        <w:tc>
          <w:tcPr>
            <w:tcW w:w="817" w:type="dxa"/>
          </w:tcPr>
          <w:p w14:paraId="2476FEA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077" w:type="dxa"/>
          </w:tcPr>
          <w:p w14:paraId="0413602D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90B</w:t>
            </w:r>
          </w:p>
        </w:tc>
        <w:tc>
          <w:tcPr>
            <w:tcW w:w="1531" w:type="dxa"/>
          </w:tcPr>
          <w:p w14:paraId="765D513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</w:tcPr>
          <w:p w14:paraId="7501DE5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3BC439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07BB8" w:rsidRPr="00EA7870" w14:paraId="31EE26C6" w14:textId="77777777" w:rsidTr="00407BB8">
        <w:tc>
          <w:tcPr>
            <w:tcW w:w="817" w:type="dxa"/>
          </w:tcPr>
          <w:p w14:paraId="61D8F9A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077" w:type="dxa"/>
          </w:tcPr>
          <w:p w14:paraId="5BEE9C63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295B</w:t>
            </w:r>
          </w:p>
        </w:tc>
        <w:tc>
          <w:tcPr>
            <w:tcW w:w="1531" w:type="dxa"/>
          </w:tcPr>
          <w:p w14:paraId="6BF2738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4F47F68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6C8D70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268D57E4" w14:textId="77777777" w:rsidTr="00407BB8">
        <w:tc>
          <w:tcPr>
            <w:tcW w:w="817" w:type="dxa"/>
          </w:tcPr>
          <w:p w14:paraId="18523DB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077" w:type="dxa"/>
          </w:tcPr>
          <w:p w14:paraId="26176443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01B</w:t>
            </w:r>
          </w:p>
        </w:tc>
        <w:tc>
          <w:tcPr>
            <w:tcW w:w="1531" w:type="dxa"/>
          </w:tcPr>
          <w:p w14:paraId="6A6E27B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1EF5AAD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51A79F0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7F27C46F" w14:textId="77777777" w:rsidTr="00407BB8">
        <w:tc>
          <w:tcPr>
            <w:tcW w:w="817" w:type="dxa"/>
          </w:tcPr>
          <w:p w14:paraId="1771991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077" w:type="dxa"/>
          </w:tcPr>
          <w:p w14:paraId="7C0A402C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02B</w:t>
            </w:r>
          </w:p>
        </w:tc>
        <w:tc>
          <w:tcPr>
            <w:tcW w:w="1531" w:type="dxa"/>
          </w:tcPr>
          <w:p w14:paraId="304CC2C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0BD8602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06EE4DB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407BB8" w:rsidRPr="00EA7870" w14:paraId="182088AF" w14:textId="77777777" w:rsidTr="00407BB8">
        <w:tc>
          <w:tcPr>
            <w:tcW w:w="817" w:type="dxa"/>
          </w:tcPr>
          <w:p w14:paraId="33A7D28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077" w:type="dxa"/>
          </w:tcPr>
          <w:p w14:paraId="484571B8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04B</w:t>
            </w:r>
          </w:p>
        </w:tc>
        <w:tc>
          <w:tcPr>
            <w:tcW w:w="1531" w:type="dxa"/>
          </w:tcPr>
          <w:p w14:paraId="2B287B6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73" w:type="dxa"/>
          </w:tcPr>
          <w:p w14:paraId="4B131D4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756CDC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1.25</w:t>
            </w:r>
          </w:p>
        </w:tc>
      </w:tr>
      <w:tr w:rsidR="00407BB8" w:rsidRPr="00EA7870" w14:paraId="76A61198" w14:textId="77777777" w:rsidTr="00407BB8">
        <w:tc>
          <w:tcPr>
            <w:tcW w:w="817" w:type="dxa"/>
          </w:tcPr>
          <w:p w14:paraId="3328690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077" w:type="dxa"/>
          </w:tcPr>
          <w:p w14:paraId="305322DE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10B</w:t>
            </w:r>
          </w:p>
        </w:tc>
        <w:tc>
          <w:tcPr>
            <w:tcW w:w="1531" w:type="dxa"/>
          </w:tcPr>
          <w:p w14:paraId="006D5DE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7EB7B2F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85A98D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212C1B78" w14:textId="77777777" w:rsidTr="00407BB8">
        <w:tc>
          <w:tcPr>
            <w:tcW w:w="817" w:type="dxa"/>
          </w:tcPr>
          <w:p w14:paraId="5BFDFBD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077" w:type="dxa"/>
          </w:tcPr>
          <w:p w14:paraId="39B33841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25B</w:t>
            </w:r>
          </w:p>
        </w:tc>
        <w:tc>
          <w:tcPr>
            <w:tcW w:w="1531" w:type="dxa"/>
          </w:tcPr>
          <w:p w14:paraId="2B81E49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73" w:type="dxa"/>
          </w:tcPr>
          <w:p w14:paraId="312B399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24C38C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</w:tr>
      <w:tr w:rsidR="00407BB8" w:rsidRPr="00EA7870" w14:paraId="783A4F61" w14:textId="77777777" w:rsidTr="00407BB8">
        <w:tc>
          <w:tcPr>
            <w:tcW w:w="817" w:type="dxa"/>
          </w:tcPr>
          <w:p w14:paraId="34267BE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77" w:type="dxa"/>
          </w:tcPr>
          <w:p w14:paraId="436BEDF6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40B</w:t>
            </w:r>
          </w:p>
        </w:tc>
        <w:tc>
          <w:tcPr>
            <w:tcW w:w="1531" w:type="dxa"/>
          </w:tcPr>
          <w:p w14:paraId="1E94D42E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4E9CAC1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6B8213B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0C89A020" w14:textId="77777777" w:rsidTr="00407BB8">
        <w:tc>
          <w:tcPr>
            <w:tcW w:w="817" w:type="dxa"/>
          </w:tcPr>
          <w:p w14:paraId="7004339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077" w:type="dxa"/>
          </w:tcPr>
          <w:p w14:paraId="6C3C5C0E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46B</w:t>
            </w:r>
          </w:p>
        </w:tc>
        <w:tc>
          <w:tcPr>
            <w:tcW w:w="1531" w:type="dxa"/>
          </w:tcPr>
          <w:p w14:paraId="62A47F7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73" w:type="dxa"/>
          </w:tcPr>
          <w:p w14:paraId="5BBA03B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0A2D726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8.75</w:t>
            </w:r>
          </w:p>
        </w:tc>
      </w:tr>
      <w:tr w:rsidR="00407BB8" w:rsidRPr="00EA7870" w14:paraId="5EACD265" w14:textId="77777777" w:rsidTr="00407BB8">
        <w:tc>
          <w:tcPr>
            <w:tcW w:w="817" w:type="dxa"/>
          </w:tcPr>
          <w:p w14:paraId="16D0978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077" w:type="dxa"/>
          </w:tcPr>
          <w:p w14:paraId="5B52272D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56B</w:t>
            </w:r>
          </w:p>
        </w:tc>
        <w:tc>
          <w:tcPr>
            <w:tcW w:w="1531" w:type="dxa"/>
          </w:tcPr>
          <w:p w14:paraId="79B5E35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73" w:type="dxa"/>
          </w:tcPr>
          <w:p w14:paraId="51DF02A1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374B0B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8.75</w:t>
            </w:r>
          </w:p>
        </w:tc>
      </w:tr>
      <w:tr w:rsidR="00407BB8" w:rsidRPr="00EA7870" w14:paraId="7204FDCC" w14:textId="77777777" w:rsidTr="00407BB8">
        <w:tc>
          <w:tcPr>
            <w:tcW w:w="817" w:type="dxa"/>
          </w:tcPr>
          <w:p w14:paraId="27104C3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077" w:type="dxa"/>
          </w:tcPr>
          <w:p w14:paraId="37491740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90B</w:t>
            </w:r>
          </w:p>
        </w:tc>
        <w:tc>
          <w:tcPr>
            <w:tcW w:w="1531" w:type="dxa"/>
          </w:tcPr>
          <w:p w14:paraId="0A0DC55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73" w:type="dxa"/>
          </w:tcPr>
          <w:p w14:paraId="4D58ABA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5DBE8BC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8.75</w:t>
            </w:r>
          </w:p>
        </w:tc>
      </w:tr>
      <w:tr w:rsidR="00407BB8" w:rsidRPr="00EA7870" w14:paraId="28A3785C" w14:textId="77777777" w:rsidTr="00407BB8">
        <w:tc>
          <w:tcPr>
            <w:tcW w:w="817" w:type="dxa"/>
          </w:tcPr>
          <w:p w14:paraId="4489774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077" w:type="dxa"/>
          </w:tcPr>
          <w:p w14:paraId="68B144CA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391B</w:t>
            </w:r>
          </w:p>
        </w:tc>
        <w:tc>
          <w:tcPr>
            <w:tcW w:w="1531" w:type="dxa"/>
          </w:tcPr>
          <w:p w14:paraId="73A8F87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</w:tcPr>
          <w:p w14:paraId="3450A31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48E0D5D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07BB8" w:rsidRPr="00EA7870" w14:paraId="7CF1F4B5" w14:textId="77777777" w:rsidTr="00407BB8">
        <w:tc>
          <w:tcPr>
            <w:tcW w:w="817" w:type="dxa"/>
          </w:tcPr>
          <w:p w14:paraId="224D378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077" w:type="dxa"/>
          </w:tcPr>
          <w:p w14:paraId="0757917B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415B</w:t>
            </w:r>
          </w:p>
        </w:tc>
        <w:tc>
          <w:tcPr>
            <w:tcW w:w="1531" w:type="dxa"/>
          </w:tcPr>
          <w:p w14:paraId="4574DCF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73" w:type="dxa"/>
          </w:tcPr>
          <w:p w14:paraId="2F4D11C6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AAF94F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8.75</w:t>
            </w:r>
          </w:p>
        </w:tc>
      </w:tr>
      <w:tr w:rsidR="00407BB8" w:rsidRPr="00EA7870" w14:paraId="2646A28B" w14:textId="77777777" w:rsidTr="00407BB8">
        <w:tc>
          <w:tcPr>
            <w:tcW w:w="817" w:type="dxa"/>
          </w:tcPr>
          <w:p w14:paraId="6945BA1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077" w:type="dxa"/>
          </w:tcPr>
          <w:p w14:paraId="32FFF0D3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444B</w:t>
            </w:r>
          </w:p>
        </w:tc>
        <w:tc>
          <w:tcPr>
            <w:tcW w:w="1531" w:type="dxa"/>
          </w:tcPr>
          <w:p w14:paraId="1FC68F8B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1F7D868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2D9E203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31E8DC68" w14:textId="77777777" w:rsidTr="00407BB8">
        <w:tc>
          <w:tcPr>
            <w:tcW w:w="817" w:type="dxa"/>
          </w:tcPr>
          <w:p w14:paraId="7ED669B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077" w:type="dxa"/>
          </w:tcPr>
          <w:p w14:paraId="02A171D0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445B</w:t>
            </w:r>
          </w:p>
        </w:tc>
        <w:tc>
          <w:tcPr>
            <w:tcW w:w="1531" w:type="dxa"/>
          </w:tcPr>
          <w:p w14:paraId="0697E93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73" w:type="dxa"/>
          </w:tcPr>
          <w:p w14:paraId="0CD9D23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B62A1E0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6.25</w:t>
            </w:r>
          </w:p>
        </w:tc>
      </w:tr>
      <w:tr w:rsidR="00407BB8" w:rsidRPr="00EA7870" w14:paraId="61375DA2" w14:textId="77777777" w:rsidTr="00407BB8">
        <w:tc>
          <w:tcPr>
            <w:tcW w:w="817" w:type="dxa"/>
          </w:tcPr>
          <w:p w14:paraId="4D5C400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077" w:type="dxa"/>
          </w:tcPr>
          <w:p w14:paraId="6711E406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471B</w:t>
            </w:r>
          </w:p>
        </w:tc>
        <w:tc>
          <w:tcPr>
            <w:tcW w:w="1531" w:type="dxa"/>
          </w:tcPr>
          <w:p w14:paraId="3465A7F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73" w:type="dxa"/>
          </w:tcPr>
          <w:p w14:paraId="3AE8F31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15C27CB8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</w:tr>
      <w:tr w:rsidR="00407BB8" w:rsidRPr="00EA7870" w14:paraId="52F40993" w14:textId="77777777" w:rsidTr="00407BB8">
        <w:tc>
          <w:tcPr>
            <w:tcW w:w="817" w:type="dxa"/>
          </w:tcPr>
          <w:p w14:paraId="240FF1E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077" w:type="dxa"/>
          </w:tcPr>
          <w:p w14:paraId="12C12EC0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475B</w:t>
            </w:r>
          </w:p>
        </w:tc>
        <w:tc>
          <w:tcPr>
            <w:tcW w:w="1531" w:type="dxa"/>
          </w:tcPr>
          <w:p w14:paraId="182B35D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4CBC8A5C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814D9CA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5663BE3D" w14:textId="77777777" w:rsidTr="00407BB8">
        <w:tc>
          <w:tcPr>
            <w:tcW w:w="817" w:type="dxa"/>
          </w:tcPr>
          <w:p w14:paraId="77203B85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077" w:type="dxa"/>
          </w:tcPr>
          <w:p w14:paraId="2A984578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476B</w:t>
            </w:r>
          </w:p>
        </w:tc>
        <w:tc>
          <w:tcPr>
            <w:tcW w:w="1531" w:type="dxa"/>
          </w:tcPr>
          <w:p w14:paraId="2EADD2A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</w:tcPr>
          <w:p w14:paraId="5D772423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3EB239E4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07BB8" w:rsidRPr="00EA7870" w14:paraId="1E7A4D42" w14:textId="77777777" w:rsidTr="00407BB8">
        <w:tc>
          <w:tcPr>
            <w:tcW w:w="817" w:type="dxa"/>
          </w:tcPr>
          <w:p w14:paraId="4B85FEE7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077" w:type="dxa"/>
          </w:tcPr>
          <w:p w14:paraId="6E90CE77" w14:textId="77777777" w:rsidR="00407BB8" w:rsidRPr="00EA7870" w:rsidRDefault="00407BB8" w:rsidP="00A375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om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ina</w:t>
            </w:r>
            <w:proofErr w:type="spellEnd"/>
            <w:r w:rsidRPr="00EA7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477B</w:t>
            </w:r>
          </w:p>
        </w:tc>
        <w:tc>
          <w:tcPr>
            <w:tcW w:w="1531" w:type="dxa"/>
          </w:tcPr>
          <w:p w14:paraId="444D904F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3" w:type="dxa"/>
          </w:tcPr>
          <w:p w14:paraId="6EA601E2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</w:tcPr>
          <w:p w14:paraId="71A33D79" w14:textId="77777777" w:rsidR="00407BB8" w:rsidRPr="00EA7870" w:rsidRDefault="00407BB8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870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</w:tbl>
    <w:p w14:paraId="54F2B205" w14:textId="77777777" w:rsidR="00B0530E" w:rsidRPr="00804A23" w:rsidRDefault="00B0530E">
      <w:pPr>
        <w:rPr>
          <w:rFonts w:ascii="Times New Roman" w:hAnsi="Times New Roman" w:cs="Times New Roman"/>
          <w:sz w:val="24"/>
          <w:szCs w:val="24"/>
        </w:rPr>
      </w:pPr>
    </w:p>
    <w:p w14:paraId="7DA449DF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2EAF9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ED08C8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6AE95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4605F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C1F8F8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947D7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5E5C9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D3253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507FFA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4A9440" w14:textId="77777777" w:rsidR="00307290" w:rsidRDefault="00307290" w:rsidP="00804A23">
      <w:pPr>
        <w:spacing w:before="240" w:line="228" w:lineRule="auto"/>
        <w:rPr>
          <w:rFonts w:ascii="Times New Roman" w:hAnsi="Times New Roman" w:cs="Times New Roman"/>
          <w:b/>
          <w:bCs/>
          <w:sz w:val="24"/>
          <w:szCs w:val="24"/>
        </w:rPr>
        <w:sectPr w:rsidR="00307290" w:rsidSect="00A9076B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62653F5" w14:textId="77777777" w:rsidR="00A3754D" w:rsidRPr="00274AF2" w:rsidRDefault="00A3754D" w:rsidP="00A3754D">
      <w:pPr>
        <w:autoSpaceDE w:val="0"/>
        <w:autoSpaceDN w:val="0"/>
        <w:adjustRightInd w:val="0"/>
        <w:spacing w:line="240" w:lineRule="auto"/>
        <w:ind w:right="-33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74AF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AB7EA7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274AF2">
        <w:rPr>
          <w:rFonts w:ascii="Times New Roman" w:hAnsi="Times New Roman" w:cs="Times New Roman"/>
          <w:sz w:val="24"/>
          <w:szCs w:val="24"/>
        </w:rPr>
        <w:t xml:space="preserve"> Morphological </w:t>
      </w:r>
      <w:r w:rsidRPr="00274AF2">
        <w:rPr>
          <w:rFonts w:ascii="Times New Roman" w:eastAsiaTheme="minorEastAsia" w:hAnsi="Times New Roman" w:cs="Times New Roman"/>
          <w:sz w:val="24"/>
          <w:szCs w:val="24"/>
        </w:rPr>
        <w:t>characterization</w:t>
      </w:r>
      <w:r w:rsidR="0054254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74AF2">
        <w:rPr>
          <w:rFonts w:ascii="Times New Roman" w:eastAsiaTheme="minorEastAsia" w:hAnsi="Times New Roman" w:cs="Times New Roman"/>
          <w:sz w:val="24"/>
          <w:szCs w:val="24"/>
        </w:rPr>
        <w:t xml:space="preserve">of potent biocontrol bacterial isolates </w:t>
      </w:r>
    </w:p>
    <w:tbl>
      <w:tblPr>
        <w:tblStyle w:val="TableGrid"/>
        <w:tblW w:w="9900" w:type="dxa"/>
        <w:tblLayout w:type="fixed"/>
        <w:tblLook w:val="04A0" w:firstRow="1" w:lastRow="0" w:firstColumn="1" w:lastColumn="0" w:noHBand="0" w:noVBand="1"/>
      </w:tblPr>
      <w:tblGrid>
        <w:gridCol w:w="735"/>
        <w:gridCol w:w="1801"/>
        <w:gridCol w:w="2535"/>
        <w:gridCol w:w="1639"/>
        <w:gridCol w:w="3190"/>
      </w:tblGrid>
      <w:tr w:rsidR="00B4041B" w:rsidRPr="00274AF2" w14:paraId="561C8380" w14:textId="77777777" w:rsidTr="00AE6504">
        <w:trPr>
          <w:trHeight w:val="375"/>
        </w:trPr>
        <w:tc>
          <w:tcPr>
            <w:tcW w:w="735" w:type="dxa"/>
            <w:vMerge w:val="restart"/>
          </w:tcPr>
          <w:p w14:paraId="176FCFBF" w14:textId="77777777" w:rsidR="00B4041B" w:rsidRPr="00725494" w:rsidRDefault="00757CF2" w:rsidP="00A37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2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B4041B" w:rsidRPr="0072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N</w:t>
            </w:r>
            <w:r w:rsidRPr="0072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proofErr w:type="spellEnd"/>
            <w:r w:rsidR="00B4041B" w:rsidRPr="0072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801" w:type="dxa"/>
            <w:vMerge w:val="restart"/>
          </w:tcPr>
          <w:p w14:paraId="3781A1E3" w14:textId="77777777" w:rsidR="00B4041B" w:rsidRPr="00274AF2" w:rsidRDefault="00B4041B" w:rsidP="00A37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ny morphology</w:t>
            </w:r>
          </w:p>
        </w:tc>
        <w:tc>
          <w:tcPr>
            <w:tcW w:w="7363" w:type="dxa"/>
            <w:gridSpan w:val="3"/>
          </w:tcPr>
          <w:p w14:paraId="032C5098" w14:textId="77777777" w:rsidR="00B4041B" w:rsidRPr="00274AF2" w:rsidRDefault="00B4041B" w:rsidP="00A37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cterial Isolates</w:t>
            </w:r>
          </w:p>
        </w:tc>
      </w:tr>
      <w:tr w:rsidR="00B4041B" w:rsidRPr="00274AF2" w14:paraId="76E16B14" w14:textId="77777777" w:rsidTr="00AE6504">
        <w:trPr>
          <w:trHeight w:val="283"/>
        </w:trPr>
        <w:tc>
          <w:tcPr>
            <w:tcW w:w="735" w:type="dxa"/>
            <w:vMerge/>
          </w:tcPr>
          <w:p w14:paraId="1EEDACC2" w14:textId="77777777" w:rsidR="00B4041B" w:rsidRPr="00274AF2" w:rsidRDefault="00B4041B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</w:tcPr>
          <w:p w14:paraId="1F093E22" w14:textId="77777777" w:rsidR="00B4041B" w:rsidRPr="00274AF2" w:rsidRDefault="00B4041B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14:paraId="40A165E9" w14:textId="77777777" w:rsidR="00B4041B" w:rsidRPr="00274AF2" w:rsidRDefault="00B4041B" w:rsidP="00A375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B</w:t>
            </w:r>
          </w:p>
        </w:tc>
        <w:tc>
          <w:tcPr>
            <w:tcW w:w="1639" w:type="dxa"/>
          </w:tcPr>
          <w:p w14:paraId="0ACF6108" w14:textId="77777777" w:rsidR="00B4041B" w:rsidRPr="00274AF2" w:rsidRDefault="00B4041B" w:rsidP="00A375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3189" w:type="dxa"/>
          </w:tcPr>
          <w:p w14:paraId="50CA2B06" w14:textId="77777777" w:rsidR="00B4041B" w:rsidRPr="00274AF2" w:rsidRDefault="00B4041B" w:rsidP="00A375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32B</w:t>
            </w:r>
          </w:p>
        </w:tc>
      </w:tr>
      <w:tr w:rsidR="00A3754D" w:rsidRPr="00274AF2" w14:paraId="2D500FF9" w14:textId="77777777" w:rsidTr="00AE6504">
        <w:trPr>
          <w:trHeight w:val="248"/>
        </w:trPr>
        <w:tc>
          <w:tcPr>
            <w:tcW w:w="735" w:type="dxa"/>
          </w:tcPr>
          <w:p w14:paraId="40D5DFAB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</w:tcPr>
          <w:p w14:paraId="67F27145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2535" w:type="dxa"/>
          </w:tcPr>
          <w:p w14:paraId="5AF04F36" w14:textId="77777777" w:rsidR="00A3754D" w:rsidRPr="00274AF2" w:rsidRDefault="00A3754D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1639" w:type="dxa"/>
          </w:tcPr>
          <w:p w14:paraId="501BC114" w14:textId="77777777" w:rsidR="00A3754D" w:rsidRPr="00274AF2" w:rsidRDefault="009F5167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3189" w:type="dxa"/>
          </w:tcPr>
          <w:p w14:paraId="53CAFCC6" w14:textId="77777777" w:rsidR="00A3754D" w:rsidRPr="00274AF2" w:rsidRDefault="00F64860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A3754D" w:rsidRPr="00274AF2" w14:paraId="57C820FA" w14:textId="77777777" w:rsidTr="00AE6504">
        <w:trPr>
          <w:trHeight w:val="232"/>
        </w:trPr>
        <w:tc>
          <w:tcPr>
            <w:tcW w:w="735" w:type="dxa"/>
          </w:tcPr>
          <w:p w14:paraId="73818757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1" w:type="dxa"/>
          </w:tcPr>
          <w:p w14:paraId="4B32042C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2535" w:type="dxa"/>
          </w:tcPr>
          <w:p w14:paraId="58D6F7A8" w14:textId="77777777" w:rsidR="00A3754D" w:rsidRPr="00274AF2" w:rsidRDefault="008742E2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circular with a smooth, well-defined edge</w:t>
            </w:r>
          </w:p>
        </w:tc>
        <w:tc>
          <w:tcPr>
            <w:tcW w:w="1639" w:type="dxa"/>
          </w:tcPr>
          <w:p w14:paraId="49E7C28B" w14:textId="77777777" w:rsidR="00A3754D" w:rsidRPr="00274AF2" w:rsidRDefault="009F5167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circular with a well-defined edge</w:t>
            </w:r>
          </w:p>
        </w:tc>
        <w:tc>
          <w:tcPr>
            <w:tcW w:w="3189" w:type="dxa"/>
          </w:tcPr>
          <w:p w14:paraId="5B1F3885" w14:textId="77777777" w:rsidR="00A3754D" w:rsidRPr="00274AF2" w:rsidRDefault="00F64860" w:rsidP="00F64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Circular with smooth or slightly irregular edges</w:t>
            </w:r>
          </w:p>
        </w:tc>
      </w:tr>
      <w:tr w:rsidR="00A3754D" w:rsidRPr="00274AF2" w14:paraId="3730ADAB" w14:textId="77777777" w:rsidTr="00AE6504">
        <w:trPr>
          <w:trHeight w:val="232"/>
        </w:trPr>
        <w:tc>
          <w:tcPr>
            <w:tcW w:w="735" w:type="dxa"/>
          </w:tcPr>
          <w:p w14:paraId="33A60EC8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1" w:type="dxa"/>
          </w:tcPr>
          <w:p w14:paraId="0491E115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Margin</w:t>
            </w:r>
          </w:p>
        </w:tc>
        <w:tc>
          <w:tcPr>
            <w:tcW w:w="2535" w:type="dxa"/>
          </w:tcPr>
          <w:p w14:paraId="6B748E9C" w14:textId="77777777" w:rsidR="00A3754D" w:rsidRPr="00274AF2" w:rsidRDefault="008742E2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entire (smooth, not serrated).</w:t>
            </w:r>
          </w:p>
        </w:tc>
        <w:tc>
          <w:tcPr>
            <w:tcW w:w="1639" w:type="dxa"/>
          </w:tcPr>
          <w:p w14:paraId="718FE869" w14:textId="77777777" w:rsidR="00A3754D" w:rsidRPr="00274AF2" w:rsidRDefault="00CB1898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F5167" w:rsidRPr="00274AF2">
              <w:rPr>
                <w:rFonts w:ascii="Times New Roman" w:hAnsi="Times New Roman" w:cs="Times New Roman"/>
                <w:sz w:val="24"/>
                <w:szCs w:val="24"/>
              </w:rPr>
              <w:t>ntire (smooth, without irregularities)</w:t>
            </w:r>
          </w:p>
        </w:tc>
        <w:tc>
          <w:tcPr>
            <w:tcW w:w="3189" w:type="dxa"/>
          </w:tcPr>
          <w:p w14:paraId="38D3FA28" w14:textId="77777777" w:rsidR="00A3754D" w:rsidRPr="00274AF2" w:rsidRDefault="00CB1898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64860" w:rsidRPr="00274AF2">
              <w:rPr>
                <w:rFonts w:ascii="Times New Roman" w:hAnsi="Times New Roman" w:cs="Times New Roman"/>
                <w:sz w:val="24"/>
                <w:szCs w:val="24"/>
              </w:rPr>
              <w:t>ntire to slightly undulate</w:t>
            </w:r>
          </w:p>
        </w:tc>
      </w:tr>
      <w:tr w:rsidR="00A3754D" w:rsidRPr="00274AF2" w14:paraId="78ECE251" w14:textId="77777777" w:rsidTr="00AE6504">
        <w:trPr>
          <w:trHeight w:val="232"/>
        </w:trPr>
        <w:tc>
          <w:tcPr>
            <w:tcW w:w="735" w:type="dxa"/>
          </w:tcPr>
          <w:p w14:paraId="61834A7E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1" w:type="dxa"/>
          </w:tcPr>
          <w:p w14:paraId="04CDA7A8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Opacity</w:t>
            </w:r>
          </w:p>
        </w:tc>
        <w:tc>
          <w:tcPr>
            <w:tcW w:w="2535" w:type="dxa"/>
          </w:tcPr>
          <w:p w14:paraId="60A59060" w14:textId="77777777" w:rsidR="00A3754D" w:rsidRPr="00274AF2" w:rsidRDefault="00955405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702A1" w:rsidRPr="00274AF2">
              <w:rPr>
                <w:rFonts w:ascii="Times New Roman" w:hAnsi="Times New Roman" w:cs="Times New Roman"/>
                <w:sz w:val="24"/>
                <w:szCs w:val="24"/>
              </w:rPr>
              <w:t>ranslucent to opaque</w:t>
            </w:r>
          </w:p>
        </w:tc>
        <w:tc>
          <w:tcPr>
            <w:tcW w:w="1639" w:type="dxa"/>
          </w:tcPr>
          <w:p w14:paraId="4AA0A37E" w14:textId="77777777" w:rsidR="00A3754D" w:rsidRPr="00274AF2" w:rsidRDefault="00A3754D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opaque</w:t>
            </w:r>
          </w:p>
        </w:tc>
        <w:tc>
          <w:tcPr>
            <w:tcW w:w="3189" w:type="dxa"/>
          </w:tcPr>
          <w:p w14:paraId="0FACF2D7" w14:textId="77777777" w:rsidR="00A3754D" w:rsidRPr="00274AF2" w:rsidRDefault="00EC31AC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opaque</w:t>
            </w:r>
          </w:p>
        </w:tc>
      </w:tr>
      <w:tr w:rsidR="00A3754D" w:rsidRPr="00274AF2" w14:paraId="56B06E00" w14:textId="77777777" w:rsidTr="00AE6504">
        <w:trPr>
          <w:trHeight w:val="232"/>
        </w:trPr>
        <w:tc>
          <w:tcPr>
            <w:tcW w:w="735" w:type="dxa"/>
          </w:tcPr>
          <w:p w14:paraId="32B330D1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1" w:type="dxa"/>
          </w:tcPr>
          <w:p w14:paraId="1F649147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535" w:type="dxa"/>
          </w:tcPr>
          <w:p w14:paraId="702611FA" w14:textId="77777777" w:rsidR="00A3754D" w:rsidRPr="00274AF2" w:rsidRDefault="00307BA6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flat or slightly raised</w:t>
            </w:r>
          </w:p>
        </w:tc>
        <w:tc>
          <w:tcPr>
            <w:tcW w:w="1639" w:type="dxa"/>
          </w:tcPr>
          <w:p w14:paraId="7F8CA511" w14:textId="77777777" w:rsidR="00A3754D" w:rsidRPr="00274AF2" w:rsidRDefault="009F5167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raised or convex</w:t>
            </w:r>
          </w:p>
        </w:tc>
        <w:tc>
          <w:tcPr>
            <w:tcW w:w="3189" w:type="dxa"/>
          </w:tcPr>
          <w:p w14:paraId="51A58A1D" w14:textId="77777777" w:rsidR="00A3754D" w:rsidRPr="00274AF2" w:rsidRDefault="00955405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E626B" w:rsidRPr="00274AF2">
              <w:rPr>
                <w:rFonts w:ascii="Times New Roman" w:hAnsi="Times New Roman" w:cs="Times New Roman"/>
                <w:sz w:val="24"/>
                <w:szCs w:val="24"/>
              </w:rPr>
              <w:t>aised to convex</w:t>
            </w:r>
          </w:p>
        </w:tc>
      </w:tr>
      <w:tr w:rsidR="00A3754D" w:rsidRPr="00274AF2" w14:paraId="2B31FA72" w14:textId="77777777" w:rsidTr="00AE6504">
        <w:trPr>
          <w:trHeight w:val="232"/>
        </w:trPr>
        <w:tc>
          <w:tcPr>
            <w:tcW w:w="735" w:type="dxa"/>
          </w:tcPr>
          <w:p w14:paraId="4978CC51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1" w:type="dxa"/>
          </w:tcPr>
          <w:p w14:paraId="3A4322DB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Texture</w:t>
            </w:r>
          </w:p>
        </w:tc>
        <w:tc>
          <w:tcPr>
            <w:tcW w:w="2535" w:type="dxa"/>
          </w:tcPr>
          <w:p w14:paraId="3C9D06D2" w14:textId="77777777" w:rsidR="00A3754D" w:rsidRPr="00274AF2" w:rsidRDefault="009359AC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smooth or mucoid (sticky),</w:t>
            </w:r>
          </w:p>
        </w:tc>
        <w:tc>
          <w:tcPr>
            <w:tcW w:w="1639" w:type="dxa"/>
          </w:tcPr>
          <w:p w14:paraId="6F1B8944" w14:textId="77777777" w:rsidR="00A3754D" w:rsidRPr="00274AF2" w:rsidRDefault="00A600DB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smooth or slightly rough surface</w:t>
            </w:r>
          </w:p>
        </w:tc>
        <w:tc>
          <w:tcPr>
            <w:tcW w:w="3189" w:type="dxa"/>
          </w:tcPr>
          <w:p w14:paraId="0E6DF3E3" w14:textId="77777777" w:rsidR="00A3754D" w:rsidRPr="00274AF2" w:rsidRDefault="00A3754D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mucoid</w:t>
            </w:r>
          </w:p>
        </w:tc>
      </w:tr>
      <w:tr w:rsidR="00A3754D" w:rsidRPr="00274AF2" w14:paraId="2930B484" w14:textId="77777777" w:rsidTr="00AE6504">
        <w:trPr>
          <w:trHeight w:val="248"/>
        </w:trPr>
        <w:tc>
          <w:tcPr>
            <w:tcW w:w="735" w:type="dxa"/>
          </w:tcPr>
          <w:p w14:paraId="3761BCFC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1" w:type="dxa"/>
          </w:tcPr>
          <w:p w14:paraId="3B9BD3A8" w14:textId="77777777" w:rsidR="00A3754D" w:rsidRPr="00274AF2" w:rsidRDefault="00A3754D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2535" w:type="dxa"/>
          </w:tcPr>
          <w:p w14:paraId="6413B224" w14:textId="77777777" w:rsidR="00A3754D" w:rsidRPr="00274AF2" w:rsidRDefault="00822984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eastAsiaTheme="minorEastAsia" w:hAnsi="Times New Roman" w:cs="Times New Roman"/>
                <w:sz w:val="24"/>
                <w:szCs w:val="24"/>
              </w:rPr>
              <w:t>Greenish yellow</w:t>
            </w:r>
          </w:p>
        </w:tc>
        <w:tc>
          <w:tcPr>
            <w:tcW w:w="1639" w:type="dxa"/>
          </w:tcPr>
          <w:p w14:paraId="62A5EE4F" w14:textId="77777777" w:rsidR="00A3754D" w:rsidRPr="00274AF2" w:rsidRDefault="00A3754D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189" w:type="dxa"/>
          </w:tcPr>
          <w:p w14:paraId="12B447BC" w14:textId="77777777" w:rsidR="00A3754D" w:rsidRPr="00274AF2" w:rsidRDefault="00822984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eastAsiaTheme="minorEastAsia" w:hAnsi="Times New Roman" w:cs="Times New Roman"/>
                <w:sz w:val="24"/>
                <w:szCs w:val="24"/>
              </w:rPr>
              <w:t>white</w:t>
            </w:r>
          </w:p>
        </w:tc>
      </w:tr>
      <w:tr w:rsidR="009076CA" w:rsidRPr="00274AF2" w14:paraId="5F7DFBD3" w14:textId="77777777" w:rsidTr="00AE6504">
        <w:trPr>
          <w:trHeight w:val="248"/>
        </w:trPr>
        <w:tc>
          <w:tcPr>
            <w:tcW w:w="735" w:type="dxa"/>
          </w:tcPr>
          <w:p w14:paraId="4C89EECA" w14:textId="77777777" w:rsidR="009076CA" w:rsidRPr="00274AF2" w:rsidRDefault="009076C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5" w:type="dxa"/>
            <w:gridSpan w:val="4"/>
          </w:tcPr>
          <w:p w14:paraId="629A961F" w14:textId="77777777" w:rsidR="009076CA" w:rsidRPr="00274AF2" w:rsidRDefault="009076CA" w:rsidP="009076C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morphology</w:t>
            </w:r>
          </w:p>
        </w:tc>
      </w:tr>
      <w:tr w:rsidR="00130EFA" w:rsidRPr="00274AF2" w14:paraId="66E71D3B" w14:textId="77777777" w:rsidTr="00AE6504">
        <w:trPr>
          <w:trHeight w:val="248"/>
        </w:trPr>
        <w:tc>
          <w:tcPr>
            <w:tcW w:w="735" w:type="dxa"/>
          </w:tcPr>
          <w:p w14:paraId="7F32C250" w14:textId="77777777" w:rsidR="00130EFA" w:rsidRPr="00274AF2" w:rsidRDefault="002E08B3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1" w:type="dxa"/>
          </w:tcPr>
          <w:p w14:paraId="59557025" w14:textId="77777777" w:rsidR="00130EFA" w:rsidRPr="00274AF2" w:rsidRDefault="00130EF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Gram reaction</w:t>
            </w:r>
          </w:p>
        </w:tc>
        <w:tc>
          <w:tcPr>
            <w:tcW w:w="2535" w:type="dxa"/>
          </w:tcPr>
          <w:p w14:paraId="3DBC29A9" w14:textId="77777777" w:rsidR="00130EFA" w:rsidRPr="00274AF2" w:rsidRDefault="005F3DD6" w:rsidP="00A3754D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eastAsiaTheme="minorEastAsia" w:hAnsi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1639" w:type="dxa"/>
          </w:tcPr>
          <w:p w14:paraId="769719A6" w14:textId="77777777" w:rsidR="00130EFA" w:rsidRPr="00274AF2" w:rsidRDefault="00130EFA" w:rsidP="00A37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ram-positive</w:t>
            </w:r>
          </w:p>
        </w:tc>
        <w:tc>
          <w:tcPr>
            <w:tcW w:w="3189" w:type="dxa"/>
          </w:tcPr>
          <w:p w14:paraId="1DBFECAB" w14:textId="77777777" w:rsidR="00130EFA" w:rsidRPr="00274AF2" w:rsidRDefault="00955405" w:rsidP="00A3754D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ram-positive</w:t>
            </w:r>
          </w:p>
        </w:tc>
      </w:tr>
      <w:tr w:rsidR="00130EFA" w:rsidRPr="00274AF2" w14:paraId="7C4D7A4B" w14:textId="77777777" w:rsidTr="00AE6504">
        <w:trPr>
          <w:trHeight w:val="248"/>
        </w:trPr>
        <w:tc>
          <w:tcPr>
            <w:tcW w:w="735" w:type="dxa"/>
          </w:tcPr>
          <w:p w14:paraId="4B595AB7" w14:textId="77777777" w:rsidR="00130EFA" w:rsidRPr="00274AF2" w:rsidRDefault="002E08B3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1" w:type="dxa"/>
          </w:tcPr>
          <w:p w14:paraId="3DFA091B" w14:textId="77777777" w:rsidR="00130EFA" w:rsidRPr="00274AF2" w:rsidRDefault="00130EF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2535" w:type="dxa"/>
          </w:tcPr>
          <w:p w14:paraId="3C3C167E" w14:textId="77777777" w:rsidR="00130EFA" w:rsidRPr="00274AF2" w:rsidRDefault="00F64860" w:rsidP="00A3754D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eastAsiaTheme="minorEastAsia" w:hAnsi="Times New Roman" w:cs="Times New Roman"/>
                <w:sz w:val="24"/>
                <w:szCs w:val="24"/>
              </w:rPr>
              <w:t>r</w:t>
            </w:r>
            <w:r w:rsidR="005F3DD6" w:rsidRPr="00274AF2">
              <w:rPr>
                <w:rFonts w:ascii="Times New Roman" w:eastAsiaTheme="minorEastAsia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639" w:type="dxa"/>
          </w:tcPr>
          <w:p w14:paraId="6837B6C3" w14:textId="77777777" w:rsidR="00130EFA" w:rsidRPr="00274AF2" w:rsidRDefault="00F64860" w:rsidP="00A375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74A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</w:t>
            </w:r>
            <w:r w:rsidR="00130EFA" w:rsidRPr="00274A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od</w:t>
            </w:r>
          </w:p>
        </w:tc>
        <w:tc>
          <w:tcPr>
            <w:tcW w:w="3189" w:type="dxa"/>
          </w:tcPr>
          <w:p w14:paraId="3C6B529F" w14:textId="77777777" w:rsidR="00130EFA" w:rsidRPr="00274AF2" w:rsidRDefault="00F64860" w:rsidP="00A3754D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eastAsiaTheme="minorEastAsia" w:hAnsi="Times New Roman" w:cs="Times New Roman"/>
                <w:sz w:val="24"/>
                <w:szCs w:val="24"/>
              </w:rPr>
              <w:t>rod</w:t>
            </w:r>
          </w:p>
        </w:tc>
      </w:tr>
      <w:tr w:rsidR="00130EFA" w:rsidRPr="00804A23" w14:paraId="77BF8A94" w14:textId="77777777" w:rsidTr="00AE6504">
        <w:trPr>
          <w:trHeight w:val="248"/>
        </w:trPr>
        <w:tc>
          <w:tcPr>
            <w:tcW w:w="735" w:type="dxa"/>
          </w:tcPr>
          <w:p w14:paraId="43599BF6" w14:textId="77777777" w:rsidR="00130EFA" w:rsidRPr="00274AF2" w:rsidRDefault="002E08B3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1" w:type="dxa"/>
          </w:tcPr>
          <w:p w14:paraId="5FC10B00" w14:textId="77777777" w:rsidR="00130EFA" w:rsidRPr="00274AF2" w:rsidRDefault="00130EFA" w:rsidP="00A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hAnsi="Times New Roman" w:cs="Times New Roman"/>
                <w:sz w:val="24"/>
                <w:szCs w:val="24"/>
              </w:rPr>
              <w:t>Endospore formation</w:t>
            </w:r>
          </w:p>
        </w:tc>
        <w:tc>
          <w:tcPr>
            <w:tcW w:w="2535" w:type="dxa"/>
          </w:tcPr>
          <w:p w14:paraId="0BCFE8A7" w14:textId="77777777" w:rsidR="00130EFA" w:rsidRPr="00274AF2" w:rsidRDefault="005F3DD6" w:rsidP="00A3754D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9" w:type="dxa"/>
          </w:tcPr>
          <w:p w14:paraId="421D067D" w14:textId="77777777" w:rsidR="00130EFA" w:rsidRPr="00274AF2" w:rsidRDefault="00130EFA" w:rsidP="00A375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74A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3189" w:type="dxa"/>
          </w:tcPr>
          <w:p w14:paraId="6E8ECF9C" w14:textId="77777777" w:rsidR="00130EFA" w:rsidRDefault="006B5337" w:rsidP="00A3754D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74AF2">
              <w:rPr>
                <w:rFonts w:ascii="Times New Roman" w:eastAsiaTheme="minorEastAsia" w:hAnsi="Times New Roman" w:cs="Times New Roman"/>
                <w:sz w:val="24"/>
                <w:szCs w:val="24"/>
              </w:rPr>
              <w:t>+</w:t>
            </w:r>
          </w:p>
        </w:tc>
      </w:tr>
    </w:tbl>
    <w:p w14:paraId="0A345A29" w14:textId="77777777" w:rsidR="00AE6504" w:rsidRDefault="00AE6504" w:rsidP="00A3754D">
      <w:pPr>
        <w:autoSpaceDE w:val="0"/>
        <w:autoSpaceDN w:val="0"/>
        <w:adjustRightInd w:val="0"/>
        <w:spacing w:line="240" w:lineRule="auto"/>
        <w:ind w:right="-330"/>
        <w:jc w:val="both"/>
        <w:rPr>
          <w:rFonts w:ascii="Times New Roman" w:hAnsi="Times New Roman" w:cs="Times New Roman"/>
          <w:sz w:val="24"/>
          <w:szCs w:val="24"/>
        </w:rPr>
        <w:sectPr w:rsidR="00AE6504" w:rsidSect="00A9076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5739D41" w14:textId="77777777" w:rsidR="00725494" w:rsidRPr="00804A23" w:rsidRDefault="00AB7EA7" w:rsidP="00725494">
      <w:pPr>
        <w:autoSpaceDE w:val="0"/>
        <w:autoSpaceDN w:val="0"/>
        <w:adjustRightInd w:val="0"/>
        <w:spacing w:line="240" w:lineRule="auto"/>
        <w:ind w:right="-33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 </w:t>
      </w:r>
      <w:r w:rsidR="00725494" w:rsidRPr="00CF3944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Microscopic and macroscopic characteristics of </w:t>
      </w:r>
      <w:r w:rsidR="00725494" w:rsidRPr="00CF3944">
        <w:rPr>
          <w:rFonts w:ascii="Times New Roman" w:hAnsi="Times New Roman" w:cs="Times New Roman"/>
          <w:i/>
          <w:iCs/>
          <w:sz w:val="24"/>
          <w:szCs w:val="24"/>
        </w:rPr>
        <w:t xml:space="preserve">Trichoderma </w:t>
      </w:r>
      <w:r w:rsidR="00725494">
        <w:rPr>
          <w:rFonts w:ascii="Times New Roman" w:hAnsi="Times New Roman" w:cs="Times New Roman"/>
          <w:i/>
          <w:iCs/>
          <w:sz w:val="24"/>
          <w:szCs w:val="24"/>
        </w:rPr>
        <w:t>breve</w:t>
      </w:r>
      <w:r w:rsidR="00725494" w:rsidRPr="00CF3944">
        <w:rPr>
          <w:rFonts w:ascii="Times New Roman" w:hAnsi="Times New Roman" w:cs="Times New Roman"/>
          <w:sz w:val="24"/>
          <w:szCs w:val="24"/>
        </w:rPr>
        <w:t>37F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883"/>
        <w:gridCol w:w="2649"/>
        <w:gridCol w:w="5507"/>
      </w:tblGrid>
      <w:tr w:rsidR="00725494" w:rsidRPr="00804A23" w14:paraId="0A08803F" w14:textId="77777777" w:rsidTr="005861EB">
        <w:trPr>
          <w:trHeight w:val="286"/>
        </w:trPr>
        <w:tc>
          <w:tcPr>
            <w:tcW w:w="0" w:type="auto"/>
            <w:vMerge w:val="restart"/>
          </w:tcPr>
          <w:p w14:paraId="0F648F99" w14:textId="77777777" w:rsidR="00725494" w:rsidRPr="00804A23" w:rsidRDefault="00725494" w:rsidP="005861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804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l.N</w:t>
            </w:r>
            <w:proofErr w:type="spellEnd"/>
            <w:r w:rsidRPr="00804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vMerge w:val="restart"/>
          </w:tcPr>
          <w:p w14:paraId="1FE590EA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5507" w:type="dxa"/>
          </w:tcPr>
          <w:p w14:paraId="44F51A8E" w14:textId="77777777" w:rsidR="00725494" w:rsidRPr="00804A23" w:rsidRDefault="00725494" w:rsidP="005861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ngal isolate</w:t>
            </w:r>
          </w:p>
        </w:tc>
      </w:tr>
      <w:tr w:rsidR="00725494" w:rsidRPr="00804A23" w14:paraId="7FEE3E39" w14:textId="77777777" w:rsidTr="005861EB">
        <w:trPr>
          <w:trHeight w:val="286"/>
        </w:trPr>
        <w:tc>
          <w:tcPr>
            <w:tcW w:w="0" w:type="auto"/>
            <w:vMerge/>
            <w:hideMark/>
          </w:tcPr>
          <w:p w14:paraId="032CAF62" w14:textId="77777777" w:rsidR="00725494" w:rsidRPr="00804A23" w:rsidRDefault="00725494" w:rsidP="005861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6450E272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5507" w:type="dxa"/>
            <w:hideMark/>
          </w:tcPr>
          <w:p w14:paraId="0E0C10D4" w14:textId="77777777" w:rsidR="00725494" w:rsidRPr="00804A23" w:rsidRDefault="00725494" w:rsidP="005861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37F</w:t>
            </w:r>
          </w:p>
        </w:tc>
      </w:tr>
      <w:tr w:rsidR="00725494" w:rsidRPr="00804A23" w14:paraId="71FE37C5" w14:textId="77777777" w:rsidTr="005861EB">
        <w:trPr>
          <w:trHeight w:val="286"/>
        </w:trPr>
        <w:tc>
          <w:tcPr>
            <w:tcW w:w="0" w:type="auto"/>
            <w:hideMark/>
          </w:tcPr>
          <w:p w14:paraId="71D60D29" w14:textId="77777777" w:rsidR="00725494" w:rsidRPr="00804A23" w:rsidRDefault="00725494" w:rsidP="005861E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0" w:type="auto"/>
            <w:hideMark/>
          </w:tcPr>
          <w:p w14:paraId="3BC3D2DC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re shape</w:t>
            </w:r>
          </w:p>
        </w:tc>
        <w:tc>
          <w:tcPr>
            <w:tcW w:w="5507" w:type="dxa"/>
            <w:hideMark/>
          </w:tcPr>
          <w:p w14:paraId="627D0A3A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C7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llipsoidal or globose</w:t>
            </w:r>
          </w:p>
        </w:tc>
      </w:tr>
      <w:tr w:rsidR="00725494" w:rsidRPr="00804A23" w14:paraId="0DE91E52" w14:textId="77777777" w:rsidTr="005861EB">
        <w:trPr>
          <w:trHeight w:val="286"/>
        </w:trPr>
        <w:tc>
          <w:tcPr>
            <w:tcW w:w="0" w:type="auto"/>
          </w:tcPr>
          <w:p w14:paraId="40AE8590" w14:textId="77777777" w:rsidR="00725494" w:rsidRPr="00804A23" w:rsidRDefault="00725494" w:rsidP="005861E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</w:t>
            </w:r>
          </w:p>
        </w:tc>
        <w:tc>
          <w:tcPr>
            <w:tcW w:w="0" w:type="auto"/>
          </w:tcPr>
          <w:p w14:paraId="0246CF0A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lour</w:t>
            </w:r>
          </w:p>
        </w:tc>
        <w:tc>
          <w:tcPr>
            <w:tcW w:w="5507" w:type="dxa"/>
          </w:tcPr>
          <w:p w14:paraId="7181716C" w14:textId="77777777" w:rsidR="00725494" w:rsidRPr="00CC7AF8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29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lonies appear white initially and develop green pigmentation as they mature</w:t>
            </w:r>
          </w:p>
        </w:tc>
      </w:tr>
      <w:tr w:rsidR="00725494" w:rsidRPr="00804A23" w14:paraId="2501B20D" w14:textId="77777777" w:rsidTr="005861EB">
        <w:trPr>
          <w:trHeight w:val="286"/>
        </w:trPr>
        <w:tc>
          <w:tcPr>
            <w:tcW w:w="0" w:type="auto"/>
            <w:hideMark/>
          </w:tcPr>
          <w:p w14:paraId="433CF15A" w14:textId="77777777" w:rsidR="00725494" w:rsidRPr="00804A23" w:rsidRDefault="00725494" w:rsidP="005861E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0" w:type="auto"/>
            <w:hideMark/>
          </w:tcPr>
          <w:p w14:paraId="1403E111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re arrangement</w:t>
            </w:r>
          </w:p>
        </w:tc>
        <w:tc>
          <w:tcPr>
            <w:tcW w:w="5507" w:type="dxa"/>
            <w:hideMark/>
          </w:tcPr>
          <w:p w14:paraId="73DDF4B5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957C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nidia are produced on phialides, which are flask-shaped structures. These </w:t>
            </w:r>
            <w:proofErr w:type="spellStart"/>
            <w:r w:rsidRPr="009957C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ialid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rang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clusters</w:t>
            </w:r>
            <w:r w:rsidRPr="009957C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n branched conidiophores.</w:t>
            </w:r>
          </w:p>
        </w:tc>
      </w:tr>
      <w:tr w:rsidR="00725494" w:rsidRPr="00804A23" w14:paraId="4D93CB87" w14:textId="77777777" w:rsidTr="005861EB">
        <w:trPr>
          <w:trHeight w:val="286"/>
        </w:trPr>
        <w:tc>
          <w:tcPr>
            <w:tcW w:w="0" w:type="auto"/>
            <w:hideMark/>
          </w:tcPr>
          <w:p w14:paraId="4D185E96" w14:textId="77777777" w:rsidR="00725494" w:rsidRPr="00804A23" w:rsidRDefault="00725494" w:rsidP="005861E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0" w:type="auto"/>
            <w:hideMark/>
          </w:tcPr>
          <w:p w14:paraId="3AF16D5F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hae</w:t>
            </w:r>
          </w:p>
        </w:tc>
        <w:tc>
          <w:tcPr>
            <w:tcW w:w="5507" w:type="dxa"/>
            <w:hideMark/>
          </w:tcPr>
          <w:p w14:paraId="5AFD96EC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ptate, hyaline, and smooth</w:t>
            </w:r>
          </w:p>
        </w:tc>
      </w:tr>
      <w:tr w:rsidR="00725494" w:rsidRPr="00804A23" w14:paraId="3DF02FD3" w14:textId="77777777" w:rsidTr="005861EB">
        <w:trPr>
          <w:trHeight w:val="297"/>
        </w:trPr>
        <w:tc>
          <w:tcPr>
            <w:tcW w:w="0" w:type="auto"/>
            <w:hideMark/>
          </w:tcPr>
          <w:p w14:paraId="39F3D42F" w14:textId="77777777" w:rsidR="00725494" w:rsidRPr="00753E55" w:rsidRDefault="00725494" w:rsidP="005861E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53E5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</w:t>
            </w:r>
          </w:p>
        </w:tc>
        <w:tc>
          <w:tcPr>
            <w:tcW w:w="0" w:type="auto"/>
            <w:hideMark/>
          </w:tcPr>
          <w:p w14:paraId="5A1FD641" w14:textId="77777777" w:rsidR="00725494" w:rsidRPr="00753E55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53E5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ruiting bodies</w:t>
            </w:r>
          </w:p>
        </w:tc>
        <w:tc>
          <w:tcPr>
            <w:tcW w:w="5507" w:type="dxa"/>
            <w:hideMark/>
          </w:tcPr>
          <w:p w14:paraId="126B6AE3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4A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idiophores branched with flask-shaped phialides</w:t>
            </w:r>
          </w:p>
        </w:tc>
      </w:tr>
      <w:tr w:rsidR="00725494" w:rsidRPr="00804A23" w14:paraId="289200A4" w14:textId="77777777" w:rsidTr="005861EB">
        <w:trPr>
          <w:trHeight w:val="297"/>
        </w:trPr>
        <w:tc>
          <w:tcPr>
            <w:tcW w:w="0" w:type="auto"/>
          </w:tcPr>
          <w:p w14:paraId="426795AF" w14:textId="77777777" w:rsidR="00725494" w:rsidRPr="00753E55" w:rsidRDefault="00725494" w:rsidP="005861E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53E5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</w:t>
            </w:r>
          </w:p>
        </w:tc>
        <w:tc>
          <w:tcPr>
            <w:tcW w:w="0" w:type="auto"/>
          </w:tcPr>
          <w:p w14:paraId="1AE620DC" w14:textId="77777777" w:rsidR="00725494" w:rsidRPr="00753E55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53E55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lony Appearance</w:t>
            </w:r>
          </w:p>
        </w:tc>
        <w:tc>
          <w:tcPr>
            <w:tcW w:w="5507" w:type="dxa"/>
          </w:tcPr>
          <w:p w14:paraId="098759F0" w14:textId="77777777" w:rsidR="00725494" w:rsidRPr="00804A23" w:rsidRDefault="00725494" w:rsidP="005861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53E5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lonies are typically fast-growing and cover </w:t>
            </w:r>
            <w:proofErr w:type="spellStart"/>
            <w:r w:rsidRPr="00753E5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ta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extrose agar (PDA) plates</w:t>
            </w:r>
            <w:r w:rsidRPr="00753E5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within a week when incubated at 25–30°C. 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DA</w:t>
            </w:r>
            <w:r w:rsidRPr="00753E5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colonies appear white initially and develop green or yellow pigmentation as they mature. </w:t>
            </w:r>
          </w:p>
        </w:tc>
      </w:tr>
    </w:tbl>
    <w:p w14:paraId="042F4CC1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A02BEE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21C8F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CE5E4A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03E32C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EE1DB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9B645B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65A9B6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2C7CDE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BF0AA4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08260C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A8667D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091DE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98BDED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BB037D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81BCCF" w14:textId="77777777" w:rsidR="00053718" w:rsidRDefault="00053718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52857" w14:textId="77777777" w:rsidR="00AE6504" w:rsidRDefault="00AE6504" w:rsidP="00A37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5974F6" w14:textId="77777777" w:rsidR="00A3754D" w:rsidRPr="00804A23" w:rsidRDefault="00AB7EA7" w:rsidP="00A375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 </w:t>
      </w:r>
      <w:r w:rsidR="00A3754D" w:rsidRPr="00C362A0">
        <w:rPr>
          <w:rFonts w:ascii="Times New Roman" w:hAnsi="Times New Roman" w:cs="Times New Roman"/>
          <w:sz w:val="24"/>
          <w:szCs w:val="24"/>
        </w:rPr>
        <w:t>Physiological and biochemical characterization of potent biocontrol bacterial isolates</w:t>
      </w: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828"/>
        <w:gridCol w:w="3522"/>
        <w:gridCol w:w="1578"/>
        <w:gridCol w:w="1578"/>
        <w:gridCol w:w="1578"/>
      </w:tblGrid>
      <w:tr w:rsidR="00134B0C" w:rsidRPr="002554F9" w14:paraId="327369B3" w14:textId="77777777" w:rsidTr="00AE6504">
        <w:trPr>
          <w:trHeight w:val="269"/>
        </w:trPr>
        <w:tc>
          <w:tcPr>
            <w:tcW w:w="828" w:type="dxa"/>
          </w:tcPr>
          <w:p w14:paraId="58E8D5CF" w14:textId="77777777" w:rsidR="00134B0C" w:rsidRPr="002554F9" w:rsidRDefault="00134B0C" w:rsidP="00B2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proofErr w:type="spellStart"/>
            <w:r w:rsidRPr="002554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.No</w:t>
            </w:r>
            <w:proofErr w:type="spellEnd"/>
            <w:r w:rsidRPr="002554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3522" w:type="dxa"/>
            <w:hideMark/>
          </w:tcPr>
          <w:p w14:paraId="775F5B3C" w14:textId="77777777" w:rsidR="00134B0C" w:rsidRPr="00134B0C" w:rsidRDefault="00134B0C" w:rsidP="00B2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Test/Characteristic</w:t>
            </w:r>
          </w:p>
        </w:tc>
        <w:tc>
          <w:tcPr>
            <w:tcW w:w="0" w:type="auto"/>
            <w:hideMark/>
          </w:tcPr>
          <w:p w14:paraId="203C025D" w14:textId="77777777" w:rsidR="00134B0C" w:rsidRPr="00134B0C" w:rsidRDefault="00B27D7A" w:rsidP="00B2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8B</w:t>
            </w:r>
          </w:p>
        </w:tc>
        <w:tc>
          <w:tcPr>
            <w:tcW w:w="0" w:type="auto"/>
            <w:hideMark/>
          </w:tcPr>
          <w:p w14:paraId="39335D1D" w14:textId="77777777" w:rsidR="00134B0C" w:rsidRPr="00134B0C" w:rsidRDefault="00B27D7A" w:rsidP="00B2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6B</w:t>
            </w:r>
          </w:p>
        </w:tc>
        <w:tc>
          <w:tcPr>
            <w:tcW w:w="0" w:type="auto"/>
            <w:hideMark/>
          </w:tcPr>
          <w:p w14:paraId="0287E546" w14:textId="77777777" w:rsidR="00134B0C" w:rsidRPr="00134B0C" w:rsidRDefault="00B27D7A" w:rsidP="00B2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32B</w:t>
            </w:r>
          </w:p>
        </w:tc>
      </w:tr>
      <w:tr w:rsidR="006B144A" w:rsidRPr="002554F9" w14:paraId="0CEEE68C" w14:textId="77777777" w:rsidTr="00AE6504">
        <w:trPr>
          <w:trHeight w:val="257"/>
        </w:trPr>
        <w:tc>
          <w:tcPr>
            <w:tcW w:w="828" w:type="dxa"/>
          </w:tcPr>
          <w:p w14:paraId="10AAC582" w14:textId="77777777" w:rsidR="006B144A" w:rsidRPr="00B27D7A" w:rsidRDefault="006B144A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</w:t>
            </w:r>
          </w:p>
        </w:tc>
        <w:tc>
          <w:tcPr>
            <w:tcW w:w="3522" w:type="dxa"/>
            <w:hideMark/>
          </w:tcPr>
          <w:p w14:paraId="0267CFAB" w14:textId="77777777" w:rsidR="006B144A" w:rsidRPr="00134B0C" w:rsidRDefault="006B144A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Lactose</w:t>
            </w:r>
          </w:p>
        </w:tc>
        <w:tc>
          <w:tcPr>
            <w:tcW w:w="0" w:type="auto"/>
            <w:hideMark/>
          </w:tcPr>
          <w:p w14:paraId="63967284" w14:textId="77777777" w:rsidR="006B144A" w:rsidRDefault="006B144A"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1DB40FEB" w14:textId="77777777" w:rsidR="006B144A" w:rsidRPr="00134B0C" w:rsidRDefault="006B144A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1FD36C4F" w14:textId="77777777" w:rsidR="006B144A" w:rsidRPr="00134B0C" w:rsidRDefault="006B144A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6B144A" w:rsidRPr="002554F9" w14:paraId="748E355D" w14:textId="77777777" w:rsidTr="00AE6504">
        <w:trPr>
          <w:trHeight w:val="269"/>
        </w:trPr>
        <w:tc>
          <w:tcPr>
            <w:tcW w:w="828" w:type="dxa"/>
          </w:tcPr>
          <w:p w14:paraId="440F4627" w14:textId="77777777" w:rsidR="006B144A" w:rsidRPr="00B27D7A" w:rsidRDefault="006B144A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</w:t>
            </w:r>
          </w:p>
        </w:tc>
        <w:tc>
          <w:tcPr>
            <w:tcW w:w="3522" w:type="dxa"/>
            <w:hideMark/>
          </w:tcPr>
          <w:p w14:paraId="19030FFA" w14:textId="77777777" w:rsidR="006B144A" w:rsidRPr="00134B0C" w:rsidRDefault="006B144A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Xylose</w:t>
            </w:r>
          </w:p>
        </w:tc>
        <w:tc>
          <w:tcPr>
            <w:tcW w:w="0" w:type="auto"/>
            <w:hideMark/>
          </w:tcPr>
          <w:p w14:paraId="25889A13" w14:textId="77777777" w:rsidR="006B144A" w:rsidRDefault="006B144A"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048BA3D9" w14:textId="77777777" w:rsidR="006B144A" w:rsidRPr="00134B0C" w:rsidRDefault="006B144A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7C19603E" w14:textId="77777777" w:rsidR="006B144A" w:rsidRPr="00134B0C" w:rsidRDefault="006B144A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0F98049F" w14:textId="77777777" w:rsidTr="00AE6504">
        <w:trPr>
          <w:trHeight w:val="269"/>
        </w:trPr>
        <w:tc>
          <w:tcPr>
            <w:tcW w:w="828" w:type="dxa"/>
          </w:tcPr>
          <w:p w14:paraId="0EA220F5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</w:t>
            </w:r>
          </w:p>
        </w:tc>
        <w:tc>
          <w:tcPr>
            <w:tcW w:w="3522" w:type="dxa"/>
            <w:hideMark/>
          </w:tcPr>
          <w:p w14:paraId="7CD7075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Maltose</w:t>
            </w:r>
          </w:p>
        </w:tc>
        <w:tc>
          <w:tcPr>
            <w:tcW w:w="0" w:type="auto"/>
            <w:hideMark/>
          </w:tcPr>
          <w:p w14:paraId="604127C9" w14:textId="77777777" w:rsidR="00134B0C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3EA0370A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236C5F7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6764BE07" w14:textId="77777777" w:rsidTr="00AE6504">
        <w:trPr>
          <w:trHeight w:val="257"/>
        </w:trPr>
        <w:tc>
          <w:tcPr>
            <w:tcW w:w="828" w:type="dxa"/>
          </w:tcPr>
          <w:p w14:paraId="55F602CE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4</w:t>
            </w:r>
          </w:p>
        </w:tc>
        <w:tc>
          <w:tcPr>
            <w:tcW w:w="3522" w:type="dxa"/>
            <w:hideMark/>
          </w:tcPr>
          <w:p w14:paraId="59D677C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Fructose</w:t>
            </w:r>
          </w:p>
        </w:tc>
        <w:tc>
          <w:tcPr>
            <w:tcW w:w="0" w:type="auto"/>
            <w:hideMark/>
          </w:tcPr>
          <w:p w14:paraId="13BD9FBA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6CA5704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21D0EEC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6FCE2F35" w14:textId="77777777" w:rsidTr="00AE6504">
        <w:trPr>
          <w:trHeight w:val="269"/>
        </w:trPr>
        <w:tc>
          <w:tcPr>
            <w:tcW w:w="828" w:type="dxa"/>
          </w:tcPr>
          <w:p w14:paraId="1EDAF0CE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5</w:t>
            </w:r>
          </w:p>
        </w:tc>
        <w:tc>
          <w:tcPr>
            <w:tcW w:w="3522" w:type="dxa"/>
            <w:hideMark/>
          </w:tcPr>
          <w:p w14:paraId="5054D5A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Dextrose (Glucose)</w:t>
            </w:r>
          </w:p>
        </w:tc>
        <w:tc>
          <w:tcPr>
            <w:tcW w:w="0" w:type="auto"/>
            <w:hideMark/>
          </w:tcPr>
          <w:p w14:paraId="6194E75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287CE57B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5A7C5B7A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5518A13C" w14:textId="77777777" w:rsidTr="00AE6504">
        <w:trPr>
          <w:trHeight w:val="257"/>
        </w:trPr>
        <w:tc>
          <w:tcPr>
            <w:tcW w:w="828" w:type="dxa"/>
          </w:tcPr>
          <w:p w14:paraId="53F606EE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6</w:t>
            </w:r>
          </w:p>
        </w:tc>
        <w:tc>
          <w:tcPr>
            <w:tcW w:w="3522" w:type="dxa"/>
            <w:hideMark/>
          </w:tcPr>
          <w:p w14:paraId="2074A9E9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Galactose</w:t>
            </w:r>
          </w:p>
        </w:tc>
        <w:tc>
          <w:tcPr>
            <w:tcW w:w="0" w:type="auto"/>
            <w:hideMark/>
          </w:tcPr>
          <w:p w14:paraId="36A71421" w14:textId="77777777" w:rsidR="00134B0C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42BC109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43D4C86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340092E2" w14:textId="77777777" w:rsidTr="00AE6504">
        <w:trPr>
          <w:trHeight w:val="269"/>
        </w:trPr>
        <w:tc>
          <w:tcPr>
            <w:tcW w:w="828" w:type="dxa"/>
          </w:tcPr>
          <w:p w14:paraId="2CEE4CC5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7</w:t>
            </w:r>
          </w:p>
        </w:tc>
        <w:tc>
          <w:tcPr>
            <w:tcW w:w="3522" w:type="dxa"/>
            <w:hideMark/>
          </w:tcPr>
          <w:p w14:paraId="4D03F07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Raffinose</w:t>
            </w:r>
          </w:p>
        </w:tc>
        <w:tc>
          <w:tcPr>
            <w:tcW w:w="0" w:type="auto"/>
            <w:hideMark/>
          </w:tcPr>
          <w:p w14:paraId="2B2CE95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7500557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28DCA70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738CBDC6" w14:textId="77777777" w:rsidTr="00AE6504">
        <w:trPr>
          <w:trHeight w:val="269"/>
        </w:trPr>
        <w:tc>
          <w:tcPr>
            <w:tcW w:w="828" w:type="dxa"/>
          </w:tcPr>
          <w:p w14:paraId="150FABB1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8</w:t>
            </w:r>
          </w:p>
        </w:tc>
        <w:tc>
          <w:tcPr>
            <w:tcW w:w="3522" w:type="dxa"/>
            <w:hideMark/>
          </w:tcPr>
          <w:p w14:paraId="153A52A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Trehalose</w:t>
            </w:r>
          </w:p>
        </w:tc>
        <w:tc>
          <w:tcPr>
            <w:tcW w:w="0" w:type="auto"/>
            <w:hideMark/>
          </w:tcPr>
          <w:p w14:paraId="7980E691" w14:textId="77777777" w:rsidR="00134B0C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611A411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473FBEEF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1FCF5558" w14:textId="77777777" w:rsidTr="00AE6504">
        <w:trPr>
          <w:trHeight w:val="257"/>
        </w:trPr>
        <w:tc>
          <w:tcPr>
            <w:tcW w:w="828" w:type="dxa"/>
          </w:tcPr>
          <w:p w14:paraId="795944CB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9</w:t>
            </w:r>
          </w:p>
        </w:tc>
        <w:tc>
          <w:tcPr>
            <w:tcW w:w="3522" w:type="dxa"/>
            <w:hideMark/>
          </w:tcPr>
          <w:p w14:paraId="70B1274A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Melibiose</w:t>
            </w:r>
          </w:p>
        </w:tc>
        <w:tc>
          <w:tcPr>
            <w:tcW w:w="0" w:type="auto"/>
            <w:hideMark/>
          </w:tcPr>
          <w:p w14:paraId="573D3259" w14:textId="77777777" w:rsidR="00134B0C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61C172E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5561B0FA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25122396" w14:textId="77777777" w:rsidTr="00AE6504">
        <w:trPr>
          <w:trHeight w:val="269"/>
        </w:trPr>
        <w:tc>
          <w:tcPr>
            <w:tcW w:w="828" w:type="dxa"/>
          </w:tcPr>
          <w:p w14:paraId="7009C15F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0</w:t>
            </w:r>
          </w:p>
        </w:tc>
        <w:tc>
          <w:tcPr>
            <w:tcW w:w="3522" w:type="dxa"/>
            <w:hideMark/>
          </w:tcPr>
          <w:p w14:paraId="414C406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Sucrose</w:t>
            </w:r>
          </w:p>
        </w:tc>
        <w:tc>
          <w:tcPr>
            <w:tcW w:w="0" w:type="auto"/>
            <w:hideMark/>
          </w:tcPr>
          <w:p w14:paraId="254EFEF1" w14:textId="77777777" w:rsidR="00134B0C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62972962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5C1B798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15D5144C" w14:textId="77777777" w:rsidTr="00AE6504">
        <w:trPr>
          <w:trHeight w:val="269"/>
        </w:trPr>
        <w:tc>
          <w:tcPr>
            <w:tcW w:w="828" w:type="dxa"/>
          </w:tcPr>
          <w:p w14:paraId="43EBE86A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1</w:t>
            </w:r>
          </w:p>
        </w:tc>
        <w:tc>
          <w:tcPr>
            <w:tcW w:w="3522" w:type="dxa"/>
            <w:hideMark/>
          </w:tcPr>
          <w:p w14:paraId="4C4009D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L-Arabinose</w:t>
            </w:r>
          </w:p>
        </w:tc>
        <w:tc>
          <w:tcPr>
            <w:tcW w:w="0" w:type="auto"/>
            <w:hideMark/>
          </w:tcPr>
          <w:p w14:paraId="4FC57290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64C8DDC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08F0B82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4881EFCA" w14:textId="77777777" w:rsidTr="00AE6504">
        <w:trPr>
          <w:trHeight w:val="257"/>
        </w:trPr>
        <w:tc>
          <w:tcPr>
            <w:tcW w:w="828" w:type="dxa"/>
          </w:tcPr>
          <w:p w14:paraId="2A786B92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2</w:t>
            </w:r>
          </w:p>
        </w:tc>
        <w:tc>
          <w:tcPr>
            <w:tcW w:w="3522" w:type="dxa"/>
            <w:hideMark/>
          </w:tcPr>
          <w:p w14:paraId="68C3903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Mannose</w:t>
            </w:r>
          </w:p>
        </w:tc>
        <w:tc>
          <w:tcPr>
            <w:tcW w:w="0" w:type="auto"/>
            <w:hideMark/>
          </w:tcPr>
          <w:p w14:paraId="31804F18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22671FA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69359AD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73ABE111" w14:textId="77777777" w:rsidTr="00AE6504">
        <w:trPr>
          <w:trHeight w:val="269"/>
        </w:trPr>
        <w:tc>
          <w:tcPr>
            <w:tcW w:w="828" w:type="dxa"/>
          </w:tcPr>
          <w:p w14:paraId="3BD8EF60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3</w:t>
            </w:r>
          </w:p>
        </w:tc>
        <w:tc>
          <w:tcPr>
            <w:tcW w:w="3522" w:type="dxa"/>
            <w:hideMark/>
          </w:tcPr>
          <w:p w14:paraId="0C640B4C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Inulin</w:t>
            </w:r>
          </w:p>
        </w:tc>
        <w:tc>
          <w:tcPr>
            <w:tcW w:w="0" w:type="auto"/>
            <w:hideMark/>
          </w:tcPr>
          <w:p w14:paraId="751218C8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524D9702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05A7065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262B1FC0" w14:textId="77777777" w:rsidTr="00AE6504">
        <w:trPr>
          <w:trHeight w:val="257"/>
        </w:trPr>
        <w:tc>
          <w:tcPr>
            <w:tcW w:w="828" w:type="dxa"/>
          </w:tcPr>
          <w:p w14:paraId="23E64DBA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4</w:t>
            </w:r>
          </w:p>
        </w:tc>
        <w:tc>
          <w:tcPr>
            <w:tcW w:w="3522" w:type="dxa"/>
            <w:hideMark/>
          </w:tcPr>
          <w:p w14:paraId="5540987C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Sodium gluconate</w:t>
            </w:r>
          </w:p>
        </w:tc>
        <w:tc>
          <w:tcPr>
            <w:tcW w:w="0" w:type="auto"/>
            <w:hideMark/>
          </w:tcPr>
          <w:p w14:paraId="2A26A49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2784082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0F39597F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3F77D6C7" w14:textId="77777777" w:rsidTr="00AE6504">
        <w:trPr>
          <w:trHeight w:val="269"/>
        </w:trPr>
        <w:tc>
          <w:tcPr>
            <w:tcW w:w="828" w:type="dxa"/>
          </w:tcPr>
          <w:p w14:paraId="5F6DCE95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5</w:t>
            </w:r>
          </w:p>
        </w:tc>
        <w:tc>
          <w:tcPr>
            <w:tcW w:w="3522" w:type="dxa"/>
            <w:hideMark/>
          </w:tcPr>
          <w:p w14:paraId="129B0F0F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Glycerol</w:t>
            </w:r>
          </w:p>
        </w:tc>
        <w:tc>
          <w:tcPr>
            <w:tcW w:w="0" w:type="auto"/>
            <w:hideMark/>
          </w:tcPr>
          <w:p w14:paraId="619D7FA0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7235FA68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1BD46D7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733818BD" w14:textId="77777777" w:rsidTr="00AE6504">
        <w:trPr>
          <w:trHeight w:val="269"/>
        </w:trPr>
        <w:tc>
          <w:tcPr>
            <w:tcW w:w="828" w:type="dxa"/>
          </w:tcPr>
          <w:p w14:paraId="73776FC0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6</w:t>
            </w:r>
          </w:p>
        </w:tc>
        <w:tc>
          <w:tcPr>
            <w:tcW w:w="3522" w:type="dxa"/>
            <w:hideMark/>
          </w:tcPr>
          <w:p w14:paraId="4807025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Salicin</w:t>
            </w:r>
          </w:p>
        </w:tc>
        <w:tc>
          <w:tcPr>
            <w:tcW w:w="0" w:type="auto"/>
            <w:hideMark/>
          </w:tcPr>
          <w:p w14:paraId="4FF1017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6BD13D5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552B250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4EBE3E4C" w14:textId="77777777" w:rsidTr="00AE6504">
        <w:trPr>
          <w:trHeight w:val="257"/>
        </w:trPr>
        <w:tc>
          <w:tcPr>
            <w:tcW w:w="828" w:type="dxa"/>
          </w:tcPr>
          <w:p w14:paraId="4A1A0864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7</w:t>
            </w:r>
          </w:p>
        </w:tc>
        <w:tc>
          <w:tcPr>
            <w:tcW w:w="3522" w:type="dxa"/>
            <w:hideMark/>
          </w:tcPr>
          <w:p w14:paraId="63C0B65F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Dulcitol</w:t>
            </w:r>
          </w:p>
        </w:tc>
        <w:tc>
          <w:tcPr>
            <w:tcW w:w="0" w:type="auto"/>
            <w:hideMark/>
          </w:tcPr>
          <w:p w14:paraId="732156B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6109970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7F2F56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4688403D" w14:textId="77777777" w:rsidTr="00AE6504">
        <w:trPr>
          <w:trHeight w:val="269"/>
        </w:trPr>
        <w:tc>
          <w:tcPr>
            <w:tcW w:w="828" w:type="dxa"/>
          </w:tcPr>
          <w:p w14:paraId="7368D26E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8</w:t>
            </w:r>
          </w:p>
        </w:tc>
        <w:tc>
          <w:tcPr>
            <w:tcW w:w="3522" w:type="dxa"/>
            <w:hideMark/>
          </w:tcPr>
          <w:p w14:paraId="175DCA9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Inositol</w:t>
            </w:r>
          </w:p>
        </w:tc>
        <w:tc>
          <w:tcPr>
            <w:tcW w:w="0" w:type="auto"/>
            <w:hideMark/>
          </w:tcPr>
          <w:p w14:paraId="0431A37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7F584D2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79943A29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2671F97B" w14:textId="77777777" w:rsidTr="00AE6504">
        <w:trPr>
          <w:trHeight w:val="269"/>
        </w:trPr>
        <w:tc>
          <w:tcPr>
            <w:tcW w:w="828" w:type="dxa"/>
          </w:tcPr>
          <w:p w14:paraId="74153C0C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19</w:t>
            </w:r>
          </w:p>
        </w:tc>
        <w:tc>
          <w:tcPr>
            <w:tcW w:w="3522" w:type="dxa"/>
            <w:hideMark/>
          </w:tcPr>
          <w:p w14:paraId="6DAD9B08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Sorbitol</w:t>
            </w:r>
          </w:p>
        </w:tc>
        <w:tc>
          <w:tcPr>
            <w:tcW w:w="0" w:type="auto"/>
            <w:hideMark/>
          </w:tcPr>
          <w:p w14:paraId="382179B8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77474C6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054AECFB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4598BD69" w14:textId="77777777" w:rsidTr="00AE6504">
        <w:trPr>
          <w:trHeight w:val="257"/>
        </w:trPr>
        <w:tc>
          <w:tcPr>
            <w:tcW w:w="828" w:type="dxa"/>
          </w:tcPr>
          <w:p w14:paraId="7D7CA22C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0</w:t>
            </w:r>
          </w:p>
        </w:tc>
        <w:tc>
          <w:tcPr>
            <w:tcW w:w="3522" w:type="dxa"/>
            <w:hideMark/>
          </w:tcPr>
          <w:p w14:paraId="31665E8F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Mannitol</w:t>
            </w:r>
          </w:p>
        </w:tc>
        <w:tc>
          <w:tcPr>
            <w:tcW w:w="0" w:type="auto"/>
            <w:hideMark/>
          </w:tcPr>
          <w:p w14:paraId="3F464F1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0754251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421F4B4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7FE02521" w14:textId="77777777" w:rsidTr="00AE6504">
        <w:trPr>
          <w:trHeight w:val="269"/>
        </w:trPr>
        <w:tc>
          <w:tcPr>
            <w:tcW w:w="828" w:type="dxa"/>
          </w:tcPr>
          <w:p w14:paraId="0FA74954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1</w:t>
            </w:r>
          </w:p>
        </w:tc>
        <w:tc>
          <w:tcPr>
            <w:tcW w:w="3522" w:type="dxa"/>
            <w:hideMark/>
          </w:tcPr>
          <w:p w14:paraId="1FB4C960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Adonitol</w:t>
            </w:r>
          </w:p>
        </w:tc>
        <w:tc>
          <w:tcPr>
            <w:tcW w:w="0" w:type="auto"/>
            <w:hideMark/>
          </w:tcPr>
          <w:p w14:paraId="759E21A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E7D928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26A378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17CF48A5" w14:textId="77777777" w:rsidTr="00AE6504">
        <w:trPr>
          <w:trHeight w:val="269"/>
        </w:trPr>
        <w:tc>
          <w:tcPr>
            <w:tcW w:w="828" w:type="dxa"/>
          </w:tcPr>
          <w:p w14:paraId="54FD57F3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2</w:t>
            </w:r>
          </w:p>
        </w:tc>
        <w:tc>
          <w:tcPr>
            <w:tcW w:w="3522" w:type="dxa"/>
            <w:hideMark/>
          </w:tcPr>
          <w:p w14:paraId="1623F3F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proofErr w:type="spellStart"/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Arabitol</w:t>
            </w:r>
            <w:proofErr w:type="spellEnd"/>
          </w:p>
        </w:tc>
        <w:tc>
          <w:tcPr>
            <w:tcW w:w="0" w:type="auto"/>
            <w:hideMark/>
          </w:tcPr>
          <w:p w14:paraId="7C526F9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0190DF09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2DC91FA2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558059BF" w14:textId="77777777" w:rsidTr="00AE6504">
        <w:trPr>
          <w:trHeight w:val="257"/>
        </w:trPr>
        <w:tc>
          <w:tcPr>
            <w:tcW w:w="828" w:type="dxa"/>
          </w:tcPr>
          <w:p w14:paraId="0622A92A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3</w:t>
            </w:r>
          </w:p>
        </w:tc>
        <w:tc>
          <w:tcPr>
            <w:tcW w:w="3522" w:type="dxa"/>
            <w:hideMark/>
          </w:tcPr>
          <w:p w14:paraId="7AC0697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Erythritol</w:t>
            </w:r>
          </w:p>
        </w:tc>
        <w:tc>
          <w:tcPr>
            <w:tcW w:w="0" w:type="auto"/>
            <w:hideMark/>
          </w:tcPr>
          <w:p w14:paraId="429ADB1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9D34C3B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A20559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27C7EC65" w14:textId="77777777" w:rsidTr="00AE6504">
        <w:trPr>
          <w:trHeight w:val="301"/>
        </w:trPr>
        <w:tc>
          <w:tcPr>
            <w:tcW w:w="828" w:type="dxa"/>
          </w:tcPr>
          <w:p w14:paraId="37FFD0B3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4</w:t>
            </w:r>
          </w:p>
        </w:tc>
        <w:tc>
          <w:tcPr>
            <w:tcW w:w="3522" w:type="dxa"/>
            <w:hideMark/>
          </w:tcPr>
          <w:p w14:paraId="6BF63479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α-Methyl-D-glucoside</w:t>
            </w:r>
          </w:p>
        </w:tc>
        <w:tc>
          <w:tcPr>
            <w:tcW w:w="0" w:type="auto"/>
            <w:hideMark/>
          </w:tcPr>
          <w:p w14:paraId="5F47F0C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65EDE992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732684F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08E219C9" w14:textId="77777777" w:rsidTr="00AE6504">
        <w:trPr>
          <w:trHeight w:val="257"/>
        </w:trPr>
        <w:tc>
          <w:tcPr>
            <w:tcW w:w="828" w:type="dxa"/>
          </w:tcPr>
          <w:p w14:paraId="3BC4B17D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5</w:t>
            </w:r>
          </w:p>
        </w:tc>
        <w:tc>
          <w:tcPr>
            <w:tcW w:w="3522" w:type="dxa"/>
            <w:hideMark/>
          </w:tcPr>
          <w:p w14:paraId="03D9D73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Rhamnose</w:t>
            </w:r>
          </w:p>
        </w:tc>
        <w:tc>
          <w:tcPr>
            <w:tcW w:w="0" w:type="auto"/>
            <w:hideMark/>
          </w:tcPr>
          <w:p w14:paraId="5722F5EF" w14:textId="77777777" w:rsidR="00134B0C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7341A332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381E990B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515C7B56" w14:textId="77777777" w:rsidTr="00AE6504">
        <w:trPr>
          <w:trHeight w:val="269"/>
        </w:trPr>
        <w:tc>
          <w:tcPr>
            <w:tcW w:w="828" w:type="dxa"/>
          </w:tcPr>
          <w:p w14:paraId="6503DEE0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6</w:t>
            </w:r>
          </w:p>
        </w:tc>
        <w:tc>
          <w:tcPr>
            <w:tcW w:w="3522" w:type="dxa"/>
            <w:hideMark/>
          </w:tcPr>
          <w:p w14:paraId="608A33A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Cellobiose</w:t>
            </w:r>
          </w:p>
        </w:tc>
        <w:tc>
          <w:tcPr>
            <w:tcW w:w="0" w:type="auto"/>
            <w:hideMark/>
          </w:tcPr>
          <w:p w14:paraId="30ED812A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2280F1C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47C7A6F2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7D877E38" w14:textId="77777777" w:rsidTr="00AE6504">
        <w:trPr>
          <w:trHeight w:val="269"/>
        </w:trPr>
        <w:tc>
          <w:tcPr>
            <w:tcW w:w="828" w:type="dxa"/>
          </w:tcPr>
          <w:p w14:paraId="63F481E2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7</w:t>
            </w:r>
          </w:p>
        </w:tc>
        <w:tc>
          <w:tcPr>
            <w:tcW w:w="3522" w:type="dxa"/>
            <w:hideMark/>
          </w:tcPr>
          <w:p w14:paraId="3627ADAB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proofErr w:type="spellStart"/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Melezitose</w:t>
            </w:r>
            <w:proofErr w:type="spellEnd"/>
          </w:p>
        </w:tc>
        <w:tc>
          <w:tcPr>
            <w:tcW w:w="0" w:type="auto"/>
            <w:hideMark/>
          </w:tcPr>
          <w:p w14:paraId="2B3E488C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0F71EB0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2051CF39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6388E0B6" w14:textId="77777777" w:rsidTr="00AE6504">
        <w:trPr>
          <w:trHeight w:val="249"/>
        </w:trPr>
        <w:tc>
          <w:tcPr>
            <w:tcW w:w="828" w:type="dxa"/>
          </w:tcPr>
          <w:p w14:paraId="5202133E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8</w:t>
            </w:r>
          </w:p>
        </w:tc>
        <w:tc>
          <w:tcPr>
            <w:tcW w:w="3522" w:type="dxa"/>
            <w:hideMark/>
          </w:tcPr>
          <w:p w14:paraId="34A916C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α-Methyl-D-</w:t>
            </w:r>
            <w:proofErr w:type="spellStart"/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mannoside</w:t>
            </w:r>
            <w:proofErr w:type="spellEnd"/>
          </w:p>
        </w:tc>
        <w:tc>
          <w:tcPr>
            <w:tcW w:w="0" w:type="auto"/>
            <w:hideMark/>
          </w:tcPr>
          <w:p w14:paraId="55DAACCC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124014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1D51BB3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6C79F3C8" w14:textId="77777777" w:rsidTr="00AE6504">
        <w:trPr>
          <w:trHeight w:val="269"/>
        </w:trPr>
        <w:tc>
          <w:tcPr>
            <w:tcW w:w="828" w:type="dxa"/>
          </w:tcPr>
          <w:p w14:paraId="15217FE2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29</w:t>
            </w:r>
          </w:p>
        </w:tc>
        <w:tc>
          <w:tcPr>
            <w:tcW w:w="3522" w:type="dxa"/>
            <w:hideMark/>
          </w:tcPr>
          <w:p w14:paraId="4133CBC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Xylitol</w:t>
            </w:r>
          </w:p>
        </w:tc>
        <w:tc>
          <w:tcPr>
            <w:tcW w:w="0" w:type="auto"/>
            <w:hideMark/>
          </w:tcPr>
          <w:p w14:paraId="7B1E7B58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5B6ED32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5A8816C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7CFF23E2" w14:textId="77777777" w:rsidTr="00AE6504">
        <w:trPr>
          <w:trHeight w:val="257"/>
        </w:trPr>
        <w:tc>
          <w:tcPr>
            <w:tcW w:w="828" w:type="dxa"/>
          </w:tcPr>
          <w:p w14:paraId="1D8A40E9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0</w:t>
            </w:r>
          </w:p>
        </w:tc>
        <w:tc>
          <w:tcPr>
            <w:tcW w:w="3522" w:type="dxa"/>
            <w:hideMark/>
          </w:tcPr>
          <w:p w14:paraId="5BE8EADB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D-Arabinose</w:t>
            </w:r>
          </w:p>
        </w:tc>
        <w:tc>
          <w:tcPr>
            <w:tcW w:w="0" w:type="auto"/>
            <w:hideMark/>
          </w:tcPr>
          <w:p w14:paraId="1186C6F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7A8B27A0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77C0CA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30EA1CA5" w14:textId="77777777" w:rsidTr="00AE6504">
        <w:trPr>
          <w:trHeight w:val="269"/>
        </w:trPr>
        <w:tc>
          <w:tcPr>
            <w:tcW w:w="828" w:type="dxa"/>
          </w:tcPr>
          <w:p w14:paraId="6310898A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1</w:t>
            </w:r>
          </w:p>
        </w:tc>
        <w:tc>
          <w:tcPr>
            <w:tcW w:w="3522" w:type="dxa"/>
            <w:hideMark/>
          </w:tcPr>
          <w:p w14:paraId="0C79577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Sorbose</w:t>
            </w:r>
          </w:p>
        </w:tc>
        <w:tc>
          <w:tcPr>
            <w:tcW w:w="0" w:type="auto"/>
            <w:hideMark/>
          </w:tcPr>
          <w:p w14:paraId="261D2C0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82EBA12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3A520DA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4160E4D3" w14:textId="77777777" w:rsidTr="00AE6504">
        <w:trPr>
          <w:trHeight w:val="257"/>
        </w:trPr>
        <w:tc>
          <w:tcPr>
            <w:tcW w:w="828" w:type="dxa"/>
          </w:tcPr>
          <w:p w14:paraId="2059AA6E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2</w:t>
            </w:r>
          </w:p>
        </w:tc>
        <w:tc>
          <w:tcPr>
            <w:tcW w:w="3522" w:type="dxa"/>
            <w:hideMark/>
          </w:tcPr>
          <w:p w14:paraId="2AEBF230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Citrate Utilization</w:t>
            </w:r>
          </w:p>
        </w:tc>
        <w:tc>
          <w:tcPr>
            <w:tcW w:w="0" w:type="auto"/>
            <w:hideMark/>
          </w:tcPr>
          <w:p w14:paraId="38B6E61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5BA4F0B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61B394D0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60181BD5" w14:textId="77777777" w:rsidTr="00AE6504">
        <w:trPr>
          <w:trHeight w:val="91"/>
        </w:trPr>
        <w:tc>
          <w:tcPr>
            <w:tcW w:w="828" w:type="dxa"/>
          </w:tcPr>
          <w:p w14:paraId="3D3756C2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3</w:t>
            </w:r>
          </w:p>
        </w:tc>
        <w:tc>
          <w:tcPr>
            <w:tcW w:w="3522" w:type="dxa"/>
            <w:hideMark/>
          </w:tcPr>
          <w:p w14:paraId="0F081DBB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Malonate Utilization</w:t>
            </w:r>
          </w:p>
        </w:tc>
        <w:tc>
          <w:tcPr>
            <w:tcW w:w="0" w:type="auto"/>
            <w:hideMark/>
          </w:tcPr>
          <w:p w14:paraId="45694CD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73B515D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0513B51F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148FFFE7" w14:textId="77777777" w:rsidTr="00AE6504">
        <w:trPr>
          <w:trHeight w:val="269"/>
        </w:trPr>
        <w:tc>
          <w:tcPr>
            <w:tcW w:w="828" w:type="dxa"/>
          </w:tcPr>
          <w:p w14:paraId="17F0B5B7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4</w:t>
            </w:r>
          </w:p>
        </w:tc>
        <w:tc>
          <w:tcPr>
            <w:tcW w:w="3522" w:type="dxa"/>
            <w:hideMark/>
          </w:tcPr>
          <w:p w14:paraId="0877E03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ONPG</w:t>
            </w:r>
          </w:p>
        </w:tc>
        <w:tc>
          <w:tcPr>
            <w:tcW w:w="0" w:type="auto"/>
            <w:hideMark/>
          </w:tcPr>
          <w:p w14:paraId="79E129F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4E13EB5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6D37E66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2F427768" w14:textId="77777777" w:rsidTr="00AE6504">
        <w:trPr>
          <w:trHeight w:val="257"/>
        </w:trPr>
        <w:tc>
          <w:tcPr>
            <w:tcW w:w="828" w:type="dxa"/>
          </w:tcPr>
          <w:p w14:paraId="7358F0CB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5</w:t>
            </w:r>
          </w:p>
        </w:tc>
        <w:tc>
          <w:tcPr>
            <w:tcW w:w="3522" w:type="dxa"/>
            <w:hideMark/>
          </w:tcPr>
          <w:p w14:paraId="361A9E92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Esculin Hydrolysis</w:t>
            </w:r>
          </w:p>
        </w:tc>
        <w:tc>
          <w:tcPr>
            <w:tcW w:w="0" w:type="auto"/>
            <w:hideMark/>
          </w:tcPr>
          <w:p w14:paraId="3642269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22CE9F95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6BCCEA39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6D38F6" w:rsidRPr="002554F9" w14:paraId="4099AEBF" w14:textId="77777777" w:rsidTr="00AE6504">
        <w:trPr>
          <w:trHeight w:val="269"/>
        </w:trPr>
        <w:tc>
          <w:tcPr>
            <w:tcW w:w="828" w:type="dxa"/>
          </w:tcPr>
          <w:p w14:paraId="23EB9D6F" w14:textId="77777777" w:rsidR="006D38F6" w:rsidRPr="00B27D7A" w:rsidRDefault="006D38F6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6</w:t>
            </w:r>
          </w:p>
        </w:tc>
        <w:tc>
          <w:tcPr>
            <w:tcW w:w="3522" w:type="dxa"/>
            <w:hideMark/>
          </w:tcPr>
          <w:p w14:paraId="21037E32" w14:textId="77777777" w:rsidR="006D38F6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Lysine Utilization</w:t>
            </w:r>
          </w:p>
        </w:tc>
        <w:tc>
          <w:tcPr>
            <w:tcW w:w="0" w:type="auto"/>
            <w:hideMark/>
          </w:tcPr>
          <w:p w14:paraId="1E0D19F6" w14:textId="77777777" w:rsidR="006D38F6" w:rsidRPr="00FC60AD" w:rsidRDefault="006D38F6" w:rsidP="006E376B"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77A9A504" w14:textId="77777777" w:rsidR="006D38F6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422C8290" w14:textId="77777777" w:rsidR="006D38F6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6D38F6" w:rsidRPr="002554F9" w14:paraId="12D931A6" w14:textId="77777777" w:rsidTr="00AE6504">
        <w:trPr>
          <w:trHeight w:val="216"/>
        </w:trPr>
        <w:tc>
          <w:tcPr>
            <w:tcW w:w="828" w:type="dxa"/>
          </w:tcPr>
          <w:p w14:paraId="62D1A675" w14:textId="77777777" w:rsidR="006D38F6" w:rsidRPr="00B27D7A" w:rsidRDefault="006D38F6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7</w:t>
            </w:r>
          </w:p>
        </w:tc>
        <w:tc>
          <w:tcPr>
            <w:tcW w:w="3522" w:type="dxa"/>
            <w:hideMark/>
          </w:tcPr>
          <w:p w14:paraId="1FEBC4E0" w14:textId="77777777" w:rsidR="006D38F6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Ornithine Utilization</w:t>
            </w:r>
          </w:p>
        </w:tc>
        <w:tc>
          <w:tcPr>
            <w:tcW w:w="0" w:type="auto"/>
            <w:hideMark/>
          </w:tcPr>
          <w:p w14:paraId="32EC8E35" w14:textId="77777777" w:rsidR="006D38F6" w:rsidRPr="00FC60AD" w:rsidRDefault="006D38F6" w:rsidP="006E376B"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38185003" w14:textId="77777777" w:rsidR="006D38F6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17C244E1" w14:textId="77777777" w:rsidR="006D38F6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6D38F6" w:rsidRPr="002554F9" w14:paraId="3DE76A9D" w14:textId="77777777" w:rsidTr="00AE6504">
        <w:trPr>
          <w:trHeight w:val="269"/>
        </w:trPr>
        <w:tc>
          <w:tcPr>
            <w:tcW w:w="828" w:type="dxa"/>
          </w:tcPr>
          <w:p w14:paraId="315272D7" w14:textId="77777777" w:rsidR="006D38F6" w:rsidRPr="00B27D7A" w:rsidRDefault="006D38F6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8</w:t>
            </w:r>
          </w:p>
        </w:tc>
        <w:tc>
          <w:tcPr>
            <w:tcW w:w="3522" w:type="dxa"/>
            <w:hideMark/>
          </w:tcPr>
          <w:p w14:paraId="430C6B29" w14:textId="77777777" w:rsidR="006D38F6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Urease</w:t>
            </w:r>
          </w:p>
        </w:tc>
        <w:tc>
          <w:tcPr>
            <w:tcW w:w="0" w:type="auto"/>
            <w:hideMark/>
          </w:tcPr>
          <w:p w14:paraId="4E77E18E" w14:textId="77777777" w:rsidR="006D38F6" w:rsidRDefault="006D38F6" w:rsidP="006E376B"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6814E05F" w14:textId="77777777" w:rsidR="006D38F6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03F089E9" w14:textId="77777777" w:rsidR="006D38F6" w:rsidRPr="00134B0C" w:rsidRDefault="006D38F6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027745ED" w14:textId="77777777" w:rsidTr="00AE6504">
        <w:trPr>
          <w:trHeight w:val="197"/>
        </w:trPr>
        <w:tc>
          <w:tcPr>
            <w:tcW w:w="828" w:type="dxa"/>
          </w:tcPr>
          <w:p w14:paraId="71F1E100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39</w:t>
            </w:r>
          </w:p>
        </w:tc>
        <w:tc>
          <w:tcPr>
            <w:tcW w:w="3522" w:type="dxa"/>
            <w:hideMark/>
          </w:tcPr>
          <w:p w14:paraId="6751A04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Phenylalanine Deamination</w:t>
            </w:r>
          </w:p>
        </w:tc>
        <w:tc>
          <w:tcPr>
            <w:tcW w:w="0" w:type="auto"/>
            <w:hideMark/>
          </w:tcPr>
          <w:p w14:paraId="417EB78F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3554B4C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0DA8093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53960785" w14:textId="77777777" w:rsidTr="00AE6504">
        <w:trPr>
          <w:trHeight w:val="281"/>
        </w:trPr>
        <w:tc>
          <w:tcPr>
            <w:tcW w:w="828" w:type="dxa"/>
          </w:tcPr>
          <w:p w14:paraId="34C243A1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40</w:t>
            </w:r>
          </w:p>
        </w:tc>
        <w:tc>
          <w:tcPr>
            <w:tcW w:w="3522" w:type="dxa"/>
            <w:hideMark/>
          </w:tcPr>
          <w:p w14:paraId="1BA9499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Nitrate Reductase</w:t>
            </w:r>
          </w:p>
        </w:tc>
        <w:tc>
          <w:tcPr>
            <w:tcW w:w="0" w:type="auto"/>
            <w:hideMark/>
          </w:tcPr>
          <w:p w14:paraId="4879D98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059A4964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0AFE29CB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7E15C89B" w14:textId="77777777" w:rsidTr="00AE6504">
        <w:trPr>
          <w:trHeight w:val="269"/>
        </w:trPr>
        <w:tc>
          <w:tcPr>
            <w:tcW w:w="828" w:type="dxa"/>
          </w:tcPr>
          <w:p w14:paraId="3DAB4AB0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41</w:t>
            </w:r>
          </w:p>
        </w:tc>
        <w:tc>
          <w:tcPr>
            <w:tcW w:w="3522" w:type="dxa"/>
            <w:hideMark/>
          </w:tcPr>
          <w:p w14:paraId="6F5D25D0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H₂S Production</w:t>
            </w:r>
          </w:p>
        </w:tc>
        <w:tc>
          <w:tcPr>
            <w:tcW w:w="0" w:type="auto"/>
            <w:hideMark/>
          </w:tcPr>
          <w:p w14:paraId="6380A1A2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58C5B478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33A939A9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  <w:tr w:rsidR="00134B0C" w:rsidRPr="002554F9" w14:paraId="2F3A2B48" w14:textId="77777777" w:rsidTr="00AE6504">
        <w:trPr>
          <w:trHeight w:val="257"/>
        </w:trPr>
        <w:tc>
          <w:tcPr>
            <w:tcW w:w="828" w:type="dxa"/>
          </w:tcPr>
          <w:p w14:paraId="24BDD5B3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42</w:t>
            </w:r>
          </w:p>
        </w:tc>
        <w:tc>
          <w:tcPr>
            <w:tcW w:w="3522" w:type="dxa"/>
            <w:hideMark/>
          </w:tcPr>
          <w:p w14:paraId="21BC0361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Oxidase</w:t>
            </w:r>
          </w:p>
        </w:tc>
        <w:tc>
          <w:tcPr>
            <w:tcW w:w="0" w:type="auto"/>
            <w:hideMark/>
          </w:tcPr>
          <w:p w14:paraId="44DA616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08D86D7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71ED148C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7A104AEF" w14:textId="77777777" w:rsidTr="00AE6504">
        <w:trPr>
          <w:trHeight w:val="269"/>
        </w:trPr>
        <w:tc>
          <w:tcPr>
            <w:tcW w:w="828" w:type="dxa"/>
          </w:tcPr>
          <w:p w14:paraId="659B3CB3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43</w:t>
            </w:r>
          </w:p>
        </w:tc>
        <w:tc>
          <w:tcPr>
            <w:tcW w:w="3522" w:type="dxa"/>
            <w:hideMark/>
          </w:tcPr>
          <w:p w14:paraId="0F748D2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Casein Hydrolysis</w:t>
            </w:r>
          </w:p>
        </w:tc>
        <w:tc>
          <w:tcPr>
            <w:tcW w:w="0" w:type="auto"/>
            <w:hideMark/>
          </w:tcPr>
          <w:p w14:paraId="0558AB4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35AF718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26A3EEE3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3DEFBEEB" w14:textId="77777777" w:rsidTr="00AE6504">
        <w:trPr>
          <w:trHeight w:val="269"/>
        </w:trPr>
        <w:tc>
          <w:tcPr>
            <w:tcW w:w="828" w:type="dxa"/>
          </w:tcPr>
          <w:p w14:paraId="5E17B62C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44</w:t>
            </w:r>
          </w:p>
        </w:tc>
        <w:tc>
          <w:tcPr>
            <w:tcW w:w="3522" w:type="dxa"/>
            <w:hideMark/>
          </w:tcPr>
          <w:p w14:paraId="4EB49FDC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Catalase Test</w:t>
            </w:r>
          </w:p>
        </w:tc>
        <w:tc>
          <w:tcPr>
            <w:tcW w:w="0" w:type="auto"/>
            <w:hideMark/>
          </w:tcPr>
          <w:p w14:paraId="026587A7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0C11C526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20C4EE1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</w:tr>
      <w:tr w:rsidR="00134B0C" w:rsidRPr="002554F9" w14:paraId="7A6168F4" w14:textId="77777777" w:rsidTr="00AE6504">
        <w:trPr>
          <w:trHeight w:val="269"/>
        </w:trPr>
        <w:tc>
          <w:tcPr>
            <w:tcW w:w="828" w:type="dxa"/>
          </w:tcPr>
          <w:p w14:paraId="317C19A6" w14:textId="77777777" w:rsidR="00134B0C" w:rsidRPr="00B27D7A" w:rsidRDefault="00134B0C" w:rsidP="00B27D7A">
            <w:pPr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45</w:t>
            </w:r>
          </w:p>
        </w:tc>
        <w:tc>
          <w:tcPr>
            <w:tcW w:w="3522" w:type="dxa"/>
            <w:hideMark/>
          </w:tcPr>
          <w:p w14:paraId="00F0B00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B27D7A">
              <w:rPr>
                <w:rFonts w:ascii="Times New Roman" w:eastAsia="Times New Roman" w:hAnsi="Times New Roman" w:cs="Times New Roman"/>
                <w:b/>
                <w:bCs/>
                <w:szCs w:val="22"/>
                <w:lang w:val="en-IN" w:eastAsia="en-IN"/>
              </w:rPr>
              <w:t>KOH Test</w:t>
            </w:r>
          </w:p>
        </w:tc>
        <w:tc>
          <w:tcPr>
            <w:tcW w:w="0" w:type="auto"/>
            <w:hideMark/>
          </w:tcPr>
          <w:p w14:paraId="2C9EA5C9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ositive</w:t>
            </w:r>
          </w:p>
        </w:tc>
        <w:tc>
          <w:tcPr>
            <w:tcW w:w="0" w:type="auto"/>
            <w:hideMark/>
          </w:tcPr>
          <w:p w14:paraId="5D4AD94D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  <w:tc>
          <w:tcPr>
            <w:tcW w:w="0" w:type="auto"/>
            <w:hideMark/>
          </w:tcPr>
          <w:p w14:paraId="1B7F36AE" w14:textId="77777777" w:rsidR="00134B0C" w:rsidRPr="00134B0C" w:rsidRDefault="00134B0C" w:rsidP="00B27D7A">
            <w:pP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134B0C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Negative</w:t>
            </w:r>
          </w:p>
        </w:tc>
      </w:tr>
    </w:tbl>
    <w:p w14:paraId="06045E3E" w14:textId="77777777" w:rsidR="00A3754D" w:rsidRPr="00804A23" w:rsidRDefault="00A3754D" w:rsidP="00AE6504">
      <w:pPr>
        <w:rPr>
          <w:rFonts w:ascii="Times New Roman" w:hAnsi="Times New Roman" w:cs="Times New Roman"/>
          <w:sz w:val="24"/>
          <w:szCs w:val="24"/>
        </w:rPr>
      </w:pPr>
    </w:p>
    <w:sectPr w:rsidR="00A3754D" w:rsidRPr="00804A23" w:rsidSect="00A90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C23D8" w14:textId="77777777" w:rsidR="00107AA8" w:rsidRDefault="00107AA8" w:rsidP="00F70416">
      <w:pPr>
        <w:spacing w:after="0" w:line="240" w:lineRule="auto"/>
      </w:pPr>
      <w:r>
        <w:separator/>
      </w:r>
    </w:p>
  </w:endnote>
  <w:endnote w:type="continuationSeparator" w:id="0">
    <w:p w14:paraId="11182257" w14:textId="77777777" w:rsidR="00107AA8" w:rsidRDefault="00107AA8" w:rsidP="00F70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9409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0DC990" w14:textId="77777777" w:rsidR="00F70416" w:rsidRDefault="00F704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78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FA78EB" w14:textId="77777777" w:rsidR="00F70416" w:rsidRDefault="00F704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E6E77" w14:textId="77777777" w:rsidR="00107AA8" w:rsidRDefault="00107AA8" w:rsidP="00F70416">
      <w:pPr>
        <w:spacing w:after="0" w:line="240" w:lineRule="auto"/>
      </w:pPr>
      <w:r>
        <w:separator/>
      </w:r>
    </w:p>
  </w:footnote>
  <w:footnote w:type="continuationSeparator" w:id="0">
    <w:p w14:paraId="712E618D" w14:textId="77777777" w:rsidR="00107AA8" w:rsidRDefault="00107AA8" w:rsidP="00F704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E5163C"/>
    <w:multiLevelType w:val="multilevel"/>
    <w:tmpl w:val="78AA9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8141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142"/>
    <w:rsid w:val="00027F64"/>
    <w:rsid w:val="00053718"/>
    <w:rsid w:val="00107AA8"/>
    <w:rsid w:val="00130EFA"/>
    <w:rsid w:val="00134B0C"/>
    <w:rsid w:val="00163AD1"/>
    <w:rsid w:val="001C6312"/>
    <w:rsid w:val="00203CEC"/>
    <w:rsid w:val="002129CF"/>
    <w:rsid w:val="002554F9"/>
    <w:rsid w:val="00274AF2"/>
    <w:rsid w:val="00283A26"/>
    <w:rsid w:val="002B0487"/>
    <w:rsid w:val="002E08B3"/>
    <w:rsid w:val="00307290"/>
    <w:rsid w:val="00307BA6"/>
    <w:rsid w:val="00364DF8"/>
    <w:rsid w:val="003740F5"/>
    <w:rsid w:val="003745E4"/>
    <w:rsid w:val="003A3E31"/>
    <w:rsid w:val="00407BB8"/>
    <w:rsid w:val="00470B36"/>
    <w:rsid w:val="00495854"/>
    <w:rsid w:val="004D0622"/>
    <w:rsid w:val="00542548"/>
    <w:rsid w:val="0055586B"/>
    <w:rsid w:val="005F3DD6"/>
    <w:rsid w:val="006065C4"/>
    <w:rsid w:val="00612C57"/>
    <w:rsid w:val="00617C30"/>
    <w:rsid w:val="0065682B"/>
    <w:rsid w:val="00676494"/>
    <w:rsid w:val="006B144A"/>
    <w:rsid w:val="006B5337"/>
    <w:rsid w:val="006C302C"/>
    <w:rsid w:val="006D38F6"/>
    <w:rsid w:val="006E376B"/>
    <w:rsid w:val="00711583"/>
    <w:rsid w:val="00715864"/>
    <w:rsid w:val="00725494"/>
    <w:rsid w:val="00753E55"/>
    <w:rsid w:val="00757CF2"/>
    <w:rsid w:val="00804A23"/>
    <w:rsid w:val="00822984"/>
    <w:rsid w:val="00854293"/>
    <w:rsid w:val="00872503"/>
    <w:rsid w:val="008742E2"/>
    <w:rsid w:val="008843C9"/>
    <w:rsid w:val="00886999"/>
    <w:rsid w:val="00891593"/>
    <w:rsid w:val="008A0F3F"/>
    <w:rsid w:val="008A4E4F"/>
    <w:rsid w:val="008B3AD3"/>
    <w:rsid w:val="008D4DCC"/>
    <w:rsid w:val="008F2142"/>
    <w:rsid w:val="008F34CA"/>
    <w:rsid w:val="009076CA"/>
    <w:rsid w:val="009359AC"/>
    <w:rsid w:val="00955405"/>
    <w:rsid w:val="00964BAF"/>
    <w:rsid w:val="00970E48"/>
    <w:rsid w:val="009957CF"/>
    <w:rsid w:val="009A3ECB"/>
    <w:rsid w:val="009B1697"/>
    <w:rsid w:val="009C6F86"/>
    <w:rsid w:val="009F5167"/>
    <w:rsid w:val="00A3754D"/>
    <w:rsid w:val="00A451C4"/>
    <w:rsid w:val="00A600DB"/>
    <w:rsid w:val="00A9076B"/>
    <w:rsid w:val="00AB7EA7"/>
    <w:rsid w:val="00AC4B8C"/>
    <w:rsid w:val="00AE536C"/>
    <w:rsid w:val="00AE6504"/>
    <w:rsid w:val="00B0530E"/>
    <w:rsid w:val="00B16CE0"/>
    <w:rsid w:val="00B27D7A"/>
    <w:rsid w:val="00B4041B"/>
    <w:rsid w:val="00B43800"/>
    <w:rsid w:val="00BA1E3A"/>
    <w:rsid w:val="00BD71DC"/>
    <w:rsid w:val="00C33174"/>
    <w:rsid w:val="00C362A0"/>
    <w:rsid w:val="00C60D76"/>
    <w:rsid w:val="00CB1898"/>
    <w:rsid w:val="00CC7AF8"/>
    <w:rsid w:val="00CC7C24"/>
    <w:rsid w:val="00CF3944"/>
    <w:rsid w:val="00DA4E22"/>
    <w:rsid w:val="00DA7DCA"/>
    <w:rsid w:val="00E51BF6"/>
    <w:rsid w:val="00E702A1"/>
    <w:rsid w:val="00E92335"/>
    <w:rsid w:val="00E92DBD"/>
    <w:rsid w:val="00EA7870"/>
    <w:rsid w:val="00EC31AC"/>
    <w:rsid w:val="00EE626B"/>
    <w:rsid w:val="00F06CD5"/>
    <w:rsid w:val="00F3323D"/>
    <w:rsid w:val="00F64860"/>
    <w:rsid w:val="00F70416"/>
    <w:rsid w:val="00FF7C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833D7"/>
  <w15:docId w15:val="{C6A1CF95-6A8C-4C2F-BE53-CAE04597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D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D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302C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02C"/>
    <w:rPr>
      <w:rFonts w:ascii="Tahoma" w:hAnsi="Tahoma" w:cs="Mangal"/>
      <w:sz w:val="16"/>
      <w:szCs w:val="14"/>
      <w:lang w:val="en-US"/>
    </w:rPr>
  </w:style>
  <w:style w:type="character" w:styleId="Strong">
    <w:name w:val="Strong"/>
    <w:basedOn w:val="DefaultParagraphFont"/>
    <w:uiPriority w:val="22"/>
    <w:qFormat/>
    <w:rsid w:val="00130EF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34B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HTMLCode">
    <w:name w:val="HTML Code"/>
    <w:basedOn w:val="DefaultParagraphFont"/>
    <w:uiPriority w:val="99"/>
    <w:semiHidden/>
    <w:unhideWhenUsed/>
    <w:rsid w:val="00CC7C2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0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41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0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41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0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1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4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singh</dc:creator>
  <cp:keywords/>
  <dc:description/>
  <cp:lastModifiedBy>Abby Rassette</cp:lastModifiedBy>
  <cp:revision>2</cp:revision>
  <cp:lastPrinted>2025-03-12T05:10:00Z</cp:lastPrinted>
  <dcterms:created xsi:type="dcterms:W3CDTF">2025-10-06T14:33:00Z</dcterms:created>
  <dcterms:modified xsi:type="dcterms:W3CDTF">2025-10-06T14:33:00Z</dcterms:modified>
</cp:coreProperties>
</file>